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C67" w:rsidRDefault="001C0A9D" w:rsidP="002C3C67">
      <w:pPr>
        <w:jc w:val="both"/>
      </w:pPr>
      <w:bookmarkStart w:id="0" w:name="_GoBack"/>
      <w:bookmarkEnd w:id="0"/>
      <w:proofErr w:type="gramStart"/>
      <w:r>
        <w:rPr>
          <w:rFonts w:hint="eastAsia"/>
          <w:bCs/>
        </w:rPr>
        <w:t xml:space="preserve">S1 </w:t>
      </w:r>
      <w:r w:rsidR="002C3C67">
        <w:rPr>
          <w:bCs/>
        </w:rPr>
        <w:t>T</w:t>
      </w:r>
      <w:r>
        <w:rPr>
          <w:bCs/>
        </w:rPr>
        <w:t>able</w:t>
      </w:r>
      <w:r w:rsidR="002C3C67">
        <w:rPr>
          <w:bCs/>
        </w:rPr>
        <w:t>.</w:t>
      </w:r>
      <w:proofErr w:type="gramEnd"/>
      <w:r w:rsidR="002C3C67">
        <w:rPr>
          <w:bCs/>
        </w:rPr>
        <w:t xml:space="preserve"> The level of host factors and phosphorylated proteins in p17-transfected Vero cells at 24 hours </w:t>
      </w:r>
      <w:proofErr w:type="spellStart"/>
      <w:r w:rsidR="002C3C67">
        <w:rPr>
          <w:bCs/>
        </w:rPr>
        <w:t>posttransfection</w:t>
      </w:r>
      <w:proofErr w:type="spellEnd"/>
      <w:r w:rsidR="002C3C67">
        <w:rPr>
          <w:bCs/>
        </w:rPr>
        <w:t xml:space="preserve"> in compared to the mock control (vector only) </w:t>
      </w:r>
    </w:p>
    <w:tbl>
      <w:tblPr>
        <w:tblW w:w="845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1"/>
        <w:gridCol w:w="126"/>
        <w:gridCol w:w="1410"/>
        <w:gridCol w:w="2684"/>
        <w:gridCol w:w="281"/>
        <w:gridCol w:w="1330"/>
      </w:tblGrid>
      <w:tr w:rsidR="002C3C67" w:rsidRPr="003643C6" w:rsidTr="003643C6">
        <w:trPr>
          <w:trHeight w:val="283"/>
        </w:trPr>
        <w:tc>
          <w:tcPr>
            <w:tcW w:w="2621" w:type="dxa"/>
            <w:tcBorders>
              <w:bottom w:val="single" w:sz="4" w:space="0" w:color="auto"/>
              <w:right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2C3C67" w:rsidRPr="003643C6" w:rsidRDefault="002C3C67">
            <w:pPr>
              <w:spacing w:line="240" w:lineRule="exact"/>
              <w:rPr>
                <w:sz w:val="18"/>
              </w:rPr>
            </w:pPr>
            <w:r w:rsidRPr="003643C6">
              <w:rPr>
                <w:sz w:val="18"/>
              </w:rPr>
              <w:t xml:space="preserve">Host factors/ phosphorylated proteins </w:t>
            </w:r>
          </w:p>
        </w:tc>
        <w:tc>
          <w:tcPr>
            <w:tcW w:w="1536" w:type="dxa"/>
            <w:gridSpan w:val="2"/>
            <w:tcBorders>
              <w:left w:val="nil"/>
              <w:bottom w:val="single" w:sz="4" w:space="0" w:color="auto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2C3C67" w:rsidRPr="003643C6" w:rsidRDefault="002C3C67">
            <w:pPr>
              <w:spacing w:line="240" w:lineRule="exact"/>
              <w:ind w:leftChars="100" w:left="240" w:firstLineChars="50" w:firstLine="90"/>
              <w:rPr>
                <w:sz w:val="18"/>
              </w:rPr>
            </w:pPr>
            <w:r w:rsidRPr="003643C6">
              <w:rPr>
                <w:sz w:val="18"/>
              </w:rPr>
              <w:t>Up or down regulation (folds)</w:t>
            </w:r>
          </w:p>
        </w:tc>
        <w:tc>
          <w:tcPr>
            <w:tcW w:w="2684" w:type="dxa"/>
            <w:tcBorders>
              <w:bottom w:val="single" w:sz="4" w:space="0" w:color="auto"/>
              <w:right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2C3C67" w:rsidRPr="003643C6" w:rsidRDefault="002C3C67">
            <w:pPr>
              <w:spacing w:line="240" w:lineRule="exact"/>
              <w:rPr>
                <w:sz w:val="18"/>
              </w:rPr>
            </w:pPr>
            <w:r w:rsidRPr="003643C6">
              <w:rPr>
                <w:sz w:val="18"/>
              </w:rPr>
              <w:t xml:space="preserve">Host factors/ phosphorylated proteins </w:t>
            </w:r>
          </w:p>
        </w:tc>
        <w:tc>
          <w:tcPr>
            <w:tcW w:w="1611" w:type="dxa"/>
            <w:gridSpan w:val="2"/>
            <w:tcBorders>
              <w:left w:val="nil"/>
              <w:bottom w:val="single" w:sz="4" w:space="0" w:color="auto"/>
            </w:tcBorders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2C3C67" w:rsidRPr="003643C6" w:rsidRDefault="002C3C67">
            <w:pPr>
              <w:spacing w:line="240" w:lineRule="exact"/>
              <w:ind w:leftChars="100" w:left="240" w:firstLineChars="150" w:firstLine="270"/>
              <w:rPr>
                <w:sz w:val="18"/>
              </w:rPr>
            </w:pPr>
            <w:r w:rsidRPr="003643C6">
              <w:rPr>
                <w:sz w:val="18"/>
              </w:rPr>
              <w:t>Up or down regulation (folds)</w:t>
            </w:r>
          </w:p>
        </w:tc>
      </w:tr>
      <w:tr w:rsidR="003643C6" w:rsidRPr="003643C6" w:rsidTr="003643C6">
        <w:trPr>
          <w:trHeight w:val="283"/>
        </w:trPr>
        <w:tc>
          <w:tcPr>
            <w:tcW w:w="4157" w:type="dxa"/>
            <w:gridSpan w:val="3"/>
            <w:tcBorders>
              <w:bottom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855C44" w:rsidRDefault="003643C6">
            <w:pPr>
              <w:spacing w:line="280" w:lineRule="exact"/>
              <w:rPr>
                <w:sz w:val="18"/>
                <w:u w:val="single"/>
              </w:rPr>
            </w:pPr>
            <w:r w:rsidRPr="00855C44">
              <w:rPr>
                <w:bCs/>
                <w:sz w:val="18"/>
                <w:u w:val="single"/>
              </w:rPr>
              <w:t>Nuclear pore complex (NPC)</w:t>
            </w:r>
          </w:p>
        </w:tc>
        <w:tc>
          <w:tcPr>
            <w:tcW w:w="2965" w:type="dxa"/>
            <w:gridSpan w:val="2"/>
            <w:tcBorders>
              <w:bottom w:val="nil"/>
              <w:right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 w:rsidP="00F11A6C">
            <w:pPr>
              <w:spacing w:line="280" w:lineRule="exact"/>
              <w:rPr>
                <w:sz w:val="18"/>
              </w:rPr>
            </w:pPr>
            <w:r w:rsidRPr="003643C6">
              <w:rPr>
                <w:sz w:val="18"/>
              </w:rPr>
              <w:t>p-FoxO3a (Thr32)</w:t>
            </w:r>
          </w:p>
        </w:tc>
        <w:tc>
          <w:tcPr>
            <w:tcW w:w="1330" w:type="dxa"/>
            <w:tcBorders>
              <w:left w:val="nil"/>
              <w:bottom w:val="nil"/>
            </w:tcBorders>
            <w:vAlign w:val="center"/>
            <w:hideMark/>
          </w:tcPr>
          <w:p w:rsidR="003643C6" w:rsidRPr="003643C6" w:rsidRDefault="003643C6" w:rsidP="00F11A6C">
            <w:pPr>
              <w:spacing w:line="280" w:lineRule="exact"/>
              <w:jc w:val="center"/>
              <w:rPr>
                <w:rFonts w:ascii="BatangChe" w:eastAsia="BatangChe" w:hAnsi="BatangChe"/>
                <w:sz w:val="18"/>
              </w:rPr>
            </w:pPr>
            <w:r w:rsidRPr="003643C6">
              <w:rPr>
                <w:rFonts w:ascii="BatangChe" w:eastAsia="BatangChe" w:hAnsi="BatangChe" w:hint="eastAsia"/>
                <w:sz w:val="18"/>
              </w:rPr>
              <w:t>--</w:t>
            </w:r>
          </w:p>
        </w:tc>
      </w:tr>
      <w:tr w:rsidR="003643C6" w:rsidRPr="003643C6" w:rsidTr="003643C6">
        <w:trPr>
          <w:trHeight w:val="283"/>
        </w:trPr>
        <w:tc>
          <w:tcPr>
            <w:tcW w:w="2747" w:type="dxa"/>
            <w:gridSpan w:val="2"/>
            <w:tcBorders>
              <w:top w:val="nil"/>
              <w:bottom w:val="nil"/>
              <w:right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 w:rsidP="00F11A6C">
            <w:pPr>
              <w:spacing w:line="280" w:lineRule="exact"/>
              <w:rPr>
                <w:sz w:val="18"/>
              </w:rPr>
            </w:pPr>
            <w:proofErr w:type="spellStart"/>
            <w:r w:rsidRPr="003643C6">
              <w:rPr>
                <w:sz w:val="18"/>
              </w:rPr>
              <w:t>Tpr</w:t>
            </w:r>
            <w:proofErr w:type="spellEnd"/>
            <w:r w:rsidRPr="003643C6">
              <w:rPr>
                <w:sz w:val="18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vAlign w:val="center"/>
          </w:tcPr>
          <w:p w:rsidR="003643C6" w:rsidRPr="003643C6" w:rsidRDefault="003643C6" w:rsidP="00F11A6C">
            <w:pPr>
              <w:spacing w:line="280" w:lineRule="exact"/>
              <w:jc w:val="center"/>
              <w:rPr>
                <w:rFonts w:ascii="BatangChe" w:eastAsia="BatangChe" w:hAnsi="BatangChe"/>
                <w:sz w:val="18"/>
              </w:rPr>
            </w:pPr>
            <w:r w:rsidRPr="003643C6">
              <w:rPr>
                <w:rFonts w:ascii="BatangChe" w:hAnsi="BatangChe" w:hint="eastAsia"/>
                <w:sz w:val="18"/>
              </w:rPr>
              <w:t xml:space="preserve"> </w:t>
            </w:r>
            <w:r w:rsidRPr="003643C6">
              <w:rPr>
                <w:rFonts w:ascii="BatangChe" w:eastAsia="BatangChe" w:hAnsi="BatangChe" w:hint="eastAsia"/>
                <w:sz w:val="18"/>
              </w:rPr>
              <w:t xml:space="preserve">--- </w:t>
            </w:r>
            <w:r w:rsidRPr="003643C6">
              <w:rPr>
                <w:rFonts w:eastAsia="BatangChe"/>
                <w:sz w:val="18"/>
                <w:vertAlign w:val="superscript"/>
              </w:rPr>
              <w:t>b</w:t>
            </w:r>
          </w:p>
        </w:tc>
        <w:tc>
          <w:tcPr>
            <w:tcW w:w="2965" w:type="dxa"/>
            <w:gridSpan w:val="2"/>
            <w:tcBorders>
              <w:top w:val="nil"/>
              <w:bottom w:val="nil"/>
              <w:right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855C44" w:rsidP="00F11A6C">
            <w:pPr>
              <w:spacing w:line="280" w:lineRule="exact"/>
              <w:rPr>
                <w:sz w:val="18"/>
              </w:rPr>
            </w:pPr>
            <w:r>
              <w:rPr>
                <w:sz w:val="18"/>
              </w:rPr>
              <w:t xml:space="preserve">p-FoxO1 (Thr24)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 w:rsidP="00F11A6C">
            <w:pPr>
              <w:spacing w:line="280" w:lineRule="exact"/>
              <w:jc w:val="center"/>
              <w:rPr>
                <w:rFonts w:ascii="BatangChe" w:eastAsia="BatangChe" w:hAnsi="BatangChe"/>
                <w:sz w:val="18"/>
              </w:rPr>
            </w:pPr>
            <w:r w:rsidRPr="003643C6">
              <w:rPr>
                <w:rFonts w:ascii="BatangChe" w:eastAsia="BatangChe" w:hAnsi="BatangChe" w:hint="eastAsia"/>
                <w:sz w:val="18"/>
              </w:rPr>
              <w:t>--</w:t>
            </w:r>
          </w:p>
        </w:tc>
      </w:tr>
      <w:tr w:rsidR="003643C6" w:rsidRPr="003643C6" w:rsidTr="003643C6">
        <w:trPr>
          <w:trHeight w:val="283"/>
        </w:trPr>
        <w:tc>
          <w:tcPr>
            <w:tcW w:w="4157" w:type="dxa"/>
            <w:gridSpan w:val="3"/>
            <w:tcBorders>
              <w:top w:val="nil"/>
              <w:bottom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855C44" w:rsidRDefault="003643C6">
            <w:pPr>
              <w:spacing w:line="280" w:lineRule="exact"/>
              <w:rPr>
                <w:sz w:val="18"/>
                <w:u w:val="single"/>
              </w:rPr>
            </w:pPr>
            <w:r w:rsidRPr="00855C44">
              <w:rPr>
                <w:bCs/>
                <w:sz w:val="18"/>
                <w:u w:val="single"/>
              </w:rPr>
              <w:t>PTEN and its regulated proteins</w:t>
            </w:r>
          </w:p>
        </w:tc>
        <w:tc>
          <w:tcPr>
            <w:tcW w:w="2965" w:type="dxa"/>
            <w:gridSpan w:val="2"/>
            <w:tcBorders>
              <w:top w:val="nil"/>
              <w:bottom w:val="nil"/>
              <w:right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855C44" w:rsidRDefault="003643C6">
            <w:pPr>
              <w:spacing w:line="280" w:lineRule="exact"/>
              <w:rPr>
                <w:sz w:val="18"/>
                <w:u w:val="single"/>
              </w:rPr>
            </w:pPr>
            <w:r w:rsidRPr="00855C44">
              <w:rPr>
                <w:bCs/>
                <w:sz w:val="18"/>
                <w:u w:val="single"/>
              </w:rPr>
              <w:t>mTORC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3643C6" w:rsidRPr="003643C6" w:rsidRDefault="003643C6" w:rsidP="00F11A6C">
            <w:pPr>
              <w:spacing w:line="280" w:lineRule="exact"/>
              <w:rPr>
                <w:sz w:val="18"/>
              </w:rPr>
            </w:pPr>
          </w:p>
        </w:tc>
      </w:tr>
      <w:tr w:rsidR="003643C6" w:rsidRPr="003643C6" w:rsidTr="003643C6">
        <w:trPr>
          <w:trHeight w:val="283"/>
        </w:trPr>
        <w:tc>
          <w:tcPr>
            <w:tcW w:w="2747" w:type="dxa"/>
            <w:gridSpan w:val="2"/>
            <w:tcBorders>
              <w:top w:val="nil"/>
              <w:bottom w:val="nil"/>
              <w:right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>
            <w:pPr>
              <w:spacing w:line="280" w:lineRule="exact"/>
              <w:rPr>
                <w:sz w:val="18"/>
              </w:rPr>
            </w:pPr>
            <w:r w:rsidRPr="003643C6">
              <w:rPr>
                <w:sz w:val="18"/>
              </w:rPr>
              <w:t xml:space="preserve">PTEN (membrane)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>
            <w:pPr>
              <w:spacing w:line="280" w:lineRule="exact"/>
              <w:jc w:val="center"/>
              <w:rPr>
                <w:rFonts w:eastAsia="BatangChe"/>
                <w:sz w:val="18"/>
              </w:rPr>
            </w:pPr>
            <w:r w:rsidRPr="003643C6">
              <w:rPr>
                <w:rFonts w:eastAsia="BatangChe"/>
                <w:sz w:val="18"/>
              </w:rPr>
              <w:t xml:space="preserve"> + </w:t>
            </w:r>
            <w:r w:rsidRPr="003643C6">
              <w:rPr>
                <w:rFonts w:eastAsia="BatangChe"/>
                <w:sz w:val="18"/>
                <w:vertAlign w:val="superscript"/>
              </w:rPr>
              <w:t>a</w:t>
            </w:r>
          </w:p>
        </w:tc>
        <w:tc>
          <w:tcPr>
            <w:tcW w:w="2965" w:type="dxa"/>
            <w:gridSpan w:val="2"/>
            <w:tcBorders>
              <w:top w:val="nil"/>
              <w:bottom w:val="nil"/>
              <w:right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 w:rsidP="00F11A6C">
            <w:pPr>
              <w:spacing w:line="280" w:lineRule="exact"/>
              <w:rPr>
                <w:sz w:val="18"/>
              </w:rPr>
            </w:pPr>
            <w:r w:rsidRPr="003643C6">
              <w:rPr>
                <w:sz w:val="18"/>
              </w:rPr>
              <w:t>p-</w:t>
            </w:r>
            <w:proofErr w:type="spellStart"/>
            <w:r w:rsidRPr="003643C6">
              <w:rPr>
                <w:sz w:val="18"/>
              </w:rPr>
              <w:t>mTOR</w:t>
            </w:r>
            <w:proofErr w:type="spellEnd"/>
            <w:r w:rsidRPr="003643C6">
              <w:rPr>
                <w:sz w:val="18"/>
              </w:rPr>
              <w:t xml:space="preserve"> (Ser2448)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3643C6" w:rsidRPr="003643C6" w:rsidRDefault="003643C6" w:rsidP="00F11A6C">
            <w:pPr>
              <w:spacing w:line="280" w:lineRule="exact"/>
              <w:jc w:val="center"/>
              <w:rPr>
                <w:rFonts w:ascii="BatangChe" w:eastAsia="BatangChe" w:hAnsi="BatangChe"/>
                <w:sz w:val="18"/>
              </w:rPr>
            </w:pPr>
            <w:r w:rsidRPr="003643C6">
              <w:rPr>
                <w:rFonts w:ascii="BatangChe" w:eastAsia="BatangChe" w:hAnsi="BatangChe" w:hint="eastAsia"/>
                <w:sz w:val="18"/>
              </w:rPr>
              <w:t>--</w:t>
            </w:r>
          </w:p>
        </w:tc>
      </w:tr>
      <w:tr w:rsidR="003643C6" w:rsidRPr="003643C6" w:rsidTr="003643C6">
        <w:trPr>
          <w:trHeight w:val="283"/>
        </w:trPr>
        <w:tc>
          <w:tcPr>
            <w:tcW w:w="2747" w:type="dxa"/>
            <w:gridSpan w:val="2"/>
            <w:tcBorders>
              <w:top w:val="nil"/>
              <w:bottom w:val="nil"/>
              <w:right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>
            <w:pPr>
              <w:spacing w:line="280" w:lineRule="exact"/>
              <w:rPr>
                <w:sz w:val="18"/>
              </w:rPr>
            </w:pPr>
            <w:r w:rsidRPr="003643C6">
              <w:rPr>
                <w:sz w:val="18"/>
              </w:rPr>
              <w:t xml:space="preserve">PTEN (cytoplasm)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>
            <w:pPr>
              <w:spacing w:line="280" w:lineRule="exact"/>
              <w:jc w:val="center"/>
              <w:rPr>
                <w:rFonts w:eastAsia="BatangChe"/>
                <w:sz w:val="18"/>
              </w:rPr>
            </w:pPr>
            <w:r w:rsidRPr="003643C6">
              <w:rPr>
                <w:rFonts w:eastAsia="BatangChe"/>
                <w:sz w:val="18"/>
              </w:rPr>
              <w:t>c</w:t>
            </w:r>
          </w:p>
        </w:tc>
        <w:tc>
          <w:tcPr>
            <w:tcW w:w="2965" w:type="dxa"/>
            <w:gridSpan w:val="2"/>
            <w:tcBorders>
              <w:top w:val="nil"/>
              <w:bottom w:val="nil"/>
              <w:right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 w:rsidP="00F11A6C">
            <w:pPr>
              <w:spacing w:line="280" w:lineRule="exact"/>
              <w:rPr>
                <w:sz w:val="18"/>
              </w:rPr>
            </w:pPr>
            <w:r w:rsidRPr="003643C6">
              <w:rPr>
                <w:sz w:val="18"/>
              </w:rPr>
              <w:t xml:space="preserve">p-eIF4E (Ser209)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3643C6" w:rsidRPr="003643C6" w:rsidRDefault="003643C6" w:rsidP="00F11A6C">
            <w:pPr>
              <w:spacing w:line="280" w:lineRule="exact"/>
              <w:jc w:val="center"/>
              <w:rPr>
                <w:rFonts w:ascii="BatangChe" w:eastAsia="BatangChe" w:hAnsi="BatangChe"/>
                <w:sz w:val="18"/>
              </w:rPr>
            </w:pPr>
            <w:r w:rsidRPr="003643C6">
              <w:rPr>
                <w:rFonts w:ascii="BatangChe" w:eastAsia="BatangChe" w:hAnsi="BatangChe" w:hint="eastAsia"/>
                <w:sz w:val="18"/>
              </w:rPr>
              <w:t>--</w:t>
            </w:r>
          </w:p>
        </w:tc>
      </w:tr>
      <w:tr w:rsidR="003643C6" w:rsidRPr="003643C6" w:rsidTr="003643C6">
        <w:trPr>
          <w:trHeight w:val="283"/>
        </w:trPr>
        <w:tc>
          <w:tcPr>
            <w:tcW w:w="2747" w:type="dxa"/>
            <w:gridSpan w:val="2"/>
            <w:tcBorders>
              <w:top w:val="nil"/>
              <w:bottom w:val="nil"/>
              <w:right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>
            <w:pPr>
              <w:spacing w:line="280" w:lineRule="exact"/>
              <w:rPr>
                <w:sz w:val="18"/>
              </w:rPr>
            </w:pPr>
            <w:r w:rsidRPr="003643C6">
              <w:rPr>
                <w:sz w:val="18"/>
              </w:rPr>
              <w:t>p-PTEN (Ser380/ Thr382/38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>
            <w:pPr>
              <w:spacing w:line="280" w:lineRule="exact"/>
              <w:jc w:val="center"/>
              <w:rPr>
                <w:rFonts w:eastAsia="BatangChe"/>
                <w:sz w:val="18"/>
              </w:rPr>
            </w:pPr>
            <w:r w:rsidRPr="003643C6">
              <w:rPr>
                <w:rFonts w:eastAsia="BatangChe"/>
                <w:sz w:val="18"/>
              </w:rPr>
              <w:t>+</w:t>
            </w:r>
          </w:p>
        </w:tc>
        <w:tc>
          <w:tcPr>
            <w:tcW w:w="2965" w:type="dxa"/>
            <w:gridSpan w:val="2"/>
            <w:tcBorders>
              <w:top w:val="nil"/>
              <w:bottom w:val="nil"/>
              <w:right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 w:rsidP="00F11A6C">
            <w:pPr>
              <w:spacing w:line="280" w:lineRule="exact"/>
              <w:rPr>
                <w:sz w:val="18"/>
              </w:rPr>
            </w:pPr>
            <w:r w:rsidRPr="003643C6">
              <w:rPr>
                <w:sz w:val="18"/>
              </w:rPr>
              <w:t xml:space="preserve">p-p70 S6K (Thr389)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 w:rsidP="00F11A6C">
            <w:pPr>
              <w:spacing w:line="280" w:lineRule="exact"/>
              <w:jc w:val="center"/>
              <w:rPr>
                <w:rFonts w:ascii="BatangChe" w:eastAsia="BatangChe" w:hAnsi="BatangChe"/>
                <w:sz w:val="18"/>
              </w:rPr>
            </w:pPr>
            <w:r w:rsidRPr="003643C6">
              <w:rPr>
                <w:rFonts w:ascii="BatangChe" w:eastAsia="BatangChe" w:hAnsi="BatangChe" w:hint="eastAsia"/>
                <w:sz w:val="18"/>
              </w:rPr>
              <w:t>--</w:t>
            </w:r>
          </w:p>
        </w:tc>
      </w:tr>
      <w:tr w:rsidR="003643C6" w:rsidRPr="003643C6" w:rsidTr="003643C6">
        <w:trPr>
          <w:trHeight w:val="283"/>
        </w:trPr>
        <w:tc>
          <w:tcPr>
            <w:tcW w:w="2747" w:type="dxa"/>
            <w:gridSpan w:val="2"/>
            <w:tcBorders>
              <w:top w:val="nil"/>
              <w:bottom w:val="nil"/>
              <w:right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>
            <w:pPr>
              <w:spacing w:line="280" w:lineRule="exact"/>
              <w:rPr>
                <w:sz w:val="18"/>
              </w:rPr>
            </w:pPr>
            <w:r w:rsidRPr="003643C6">
              <w:rPr>
                <w:sz w:val="18"/>
                <w:lang w:val="el-GR"/>
              </w:rPr>
              <w:t>β</w:t>
            </w:r>
            <w:r w:rsidRPr="003643C6">
              <w:rPr>
                <w:sz w:val="18"/>
              </w:rPr>
              <w:t>-</w:t>
            </w:r>
            <w:proofErr w:type="spellStart"/>
            <w:r w:rsidRPr="003643C6">
              <w:rPr>
                <w:sz w:val="18"/>
              </w:rPr>
              <w:t>arrestin</w:t>
            </w:r>
            <w:proofErr w:type="spellEnd"/>
            <w:r w:rsidRPr="003643C6">
              <w:rPr>
                <w:sz w:val="18"/>
              </w:rPr>
              <w:t xml:space="preserve"> (membrane)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>
            <w:pPr>
              <w:spacing w:line="280" w:lineRule="exact"/>
              <w:jc w:val="center"/>
              <w:rPr>
                <w:rFonts w:eastAsia="BatangChe"/>
                <w:sz w:val="18"/>
              </w:rPr>
            </w:pPr>
            <w:r w:rsidRPr="003643C6">
              <w:rPr>
                <w:rFonts w:eastAsia="BatangChe"/>
                <w:sz w:val="18"/>
              </w:rPr>
              <w:t>+</w:t>
            </w:r>
          </w:p>
        </w:tc>
        <w:tc>
          <w:tcPr>
            <w:tcW w:w="2965" w:type="dxa"/>
            <w:gridSpan w:val="2"/>
            <w:tcBorders>
              <w:top w:val="nil"/>
              <w:bottom w:val="nil"/>
              <w:right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 w:rsidP="00F11A6C">
            <w:pPr>
              <w:spacing w:line="280" w:lineRule="exact"/>
              <w:rPr>
                <w:sz w:val="18"/>
              </w:rPr>
            </w:pPr>
            <w:r w:rsidRPr="003643C6">
              <w:rPr>
                <w:sz w:val="18"/>
                <w:szCs w:val="18"/>
              </w:rPr>
              <w:t>4E-BP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 w:rsidP="00F11A6C">
            <w:pPr>
              <w:spacing w:line="280" w:lineRule="exact"/>
              <w:jc w:val="center"/>
              <w:rPr>
                <w:rFonts w:ascii="BatangChe" w:eastAsia="BatangChe" w:hAnsi="BatangChe"/>
                <w:sz w:val="18"/>
              </w:rPr>
            </w:pPr>
            <w:r w:rsidRPr="003643C6">
              <w:rPr>
                <w:rFonts w:ascii="BatangChe" w:eastAsia="BatangChe" w:hAnsi="BatangChe" w:hint="eastAsia"/>
                <w:sz w:val="18"/>
              </w:rPr>
              <w:t>--</w:t>
            </w:r>
          </w:p>
        </w:tc>
      </w:tr>
      <w:tr w:rsidR="003643C6" w:rsidRPr="003643C6" w:rsidTr="003643C6">
        <w:trPr>
          <w:trHeight w:val="283"/>
        </w:trPr>
        <w:tc>
          <w:tcPr>
            <w:tcW w:w="2747" w:type="dxa"/>
            <w:gridSpan w:val="2"/>
            <w:tcBorders>
              <w:top w:val="nil"/>
              <w:bottom w:val="nil"/>
              <w:right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>
            <w:pPr>
              <w:spacing w:line="280" w:lineRule="exact"/>
              <w:rPr>
                <w:sz w:val="18"/>
              </w:rPr>
            </w:pPr>
            <w:r w:rsidRPr="003643C6">
              <w:rPr>
                <w:sz w:val="18"/>
                <w:lang w:val="el-GR"/>
              </w:rPr>
              <w:t>β</w:t>
            </w:r>
            <w:r w:rsidRPr="003643C6">
              <w:rPr>
                <w:sz w:val="18"/>
              </w:rPr>
              <w:t>-</w:t>
            </w:r>
            <w:proofErr w:type="spellStart"/>
            <w:r w:rsidRPr="003643C6">
              <w:rPr>
                <w:sz w:val="18"/>
              </w:rPr>
              <w:t>arrestin</w:t>
            </w:r>
            <w:proofErr w:type="spellEnd"/>
            <w:r w:rsidRPr="003643C6">
              <w:rPr>
                <w:sz w:val="18"/>
              </w:rPr>
              <w:t xml:space="preserve"> (cytoplasm)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>
            <w:pPr>
              <w:spacing w:line="280" w:lineRule="exact"/>
              <w:jc w:val="center"/>
              <w:rPr>
                <w:rFonts w:ascii="BatangChe" w:eastAsia="BatangChe" w:hAnsi="BatangChe"/>
                <w:sz w:val="18"/>
              </w:rPr>
            </w:pPr>
            <w:r w:rsidRPr="003643C6">
              <w:rPr>
                <w:rFonts w:ascii="BatangChe" w:eastAsia="BatangChe" w:hAnsi="BatangChe" w:hint="eastAsia"/>
                <w:sz w:val="18"/>
              </w:rPr>
              <w:t>--</w:t>
            </w:r>
          </w:p>
        </w:tc>
        <w:tc>
          <w:tcPr>
            <w:tcW w:w="2965" w:type="dxa"/>
            <w:gridSpan w:val="2"/>
            <w:tcBorders>
              <w:top w:val="nil"/>
              <w:bottom w:val="nil"/>
              <w:right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855C44" w:rsidRDefault="003643C6" w:rsidP="00F11A6C">
            <w:pPr>
              <w:spacing w:line="280" w:lineRule="exact"/>
              <w:rPr>
                <w:rFonts w:ascii="BatangChe" w:eastAsia="BatangChe" w:hAnsi="BatangChe"/>
                <w:sz w:val="18"/>
                <w:u w:val="single"/>
              </w:rPr>
            </w:pPr>
            <w:proofErr w:type="spellStart"/>
            <w:r w:rsidRPr="00855C44">
              <w:rPr>
                <w:bCs/>
                <w:sz w:val="18"/>
                <w:u w:val="single"/>
              </w:rPr>
              <w:t>Autophagosome</w:t>
            </w:r>
            <w:proofErr w:type="spellEnd"/>
            <w:r w:rsidRPr="00855C44">
              <w:rPr>
                <w:bCs/>
                <w:sz w:val="18"/>
                <w:u w:val="single"/>
              </w:rPr>
              <w:t xml:space="preserve"> formati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</w:tcPr>
          <w:p w:rsidR="003643C6" w:rsidRPr="003643C6" w:rsidRDefault="003643C6" w:rsidP="00F11A6C">
            <w:pPr>
              <w:widowControl/>
              <w:rPr>
                <w:rFonts w:asciiTheme="minorHAnsi" w:hAnsiTheme="minorHAnsi" w:cs="新細明體"/>
              </w:rPr>
            </w:pPr>
          </w:p>
        </w:tc>
      </w:tr>
      <w:tr w:rsidR="003643C6" w:rsidRPr="003643C6" w:rsidTr="003643C6">
        <w:trPr>
          <w:trHeight w:val="283"/>
        </w:trPr>
        <w:tc>
          <w:tcPr>
            <w:tcW w:w="2747" w:type="dxa"/>
            <w:gridSpan w:val="2"/>
            <w:tcBorders>
              <w:top w:val="nil"/>
              <w:bottom w:val="nil"/>
              <w:right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>
            <w:pPr>
              <w:spacing w:line="280" w:lineRule="exact"/>
              <w:rPr>
                <w:sz w:val="18"/>
              </w:rPr>
            </w:pPr>
            <w:proofErr w:type="spellStart"/>
            <w:r w:rsidRPr="003643C6">
              <w:rPr>
                <w:sz w:val="18"/>
              </w:rPr>
              <w:t>Rak</w:t>
            </w:r>
            <w:proofErr w:type="spellEnd"/>
            <w:r w:rsidRPr="003643C6">
              <w:rPr>
                <w:sz w:val="18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>
            <w:pPr>
              <w:spacing w:line="280" w:lineRule="exact"/>
              <w:jc w:val="center"/>
              <w:rPr>
                <w:rFonts w:eastAsia="BatangChe"/>
                <w:sz w:val="18"/>
              </w:rPr>
            </w:pPr>
            <w:r w:rsidRPr="003643C6">
              <w:rPr>
                <w:rFonts w:eastAsia="BatangChe"/>
                <w:sz w:val="18"/>
              </w:rPr>
              <w:t>+</w:t>
            </w:r>
          </w:p>
        </w:tc>
        <w:tc>
          <w:tcPr>
            <w:tcW w:w="2965" w:type="dxa"/>
            <w:gridSpan w:val="2"/>
            <w:tcBorders>
              <w:top w:val="nil"/>
              <w:bottom w:val="nil"/>
              <w:right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 w:rsidP="00F11A6C">
            <w:pPr>
              <w:spacing w:line="280" w:lineRule="exact"/>
              <w:rPr>
                <w:sz w:val="18"/>
              </w:rPr>
            </w:pPr>
            <w:r w:rsidRPr="003643C6">
              <w:rPr>
                <w:sz w:val="18"/>
              </w:rPr>
              <w:t xml:space="preserve">Beclin-1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3643C6" w:rsidRPr="003643C6" w:rsidRDefault="003643C6" w:rsidP="00F11A6C">
            <w:pPr>
              <w:spacing w:line="280" w:lineRule="exact"/>
              <w:jc w:val="center"/>
              <w:rPr>
                <w:sz w:val="18"/>
              </w:rPr>
            </w:pPr>
            <w:r w:rsidRPr="003643C6">
              <w:rPr>
                <w:sz w:val="18"/>
              </w:rPr>
              <w:t>++</w:t>
            </w:r>
          </w:p>
        </w:tc>
      </w:tr>
      <w:tr w:rsidR="003643C6" w:rsidRPr="003643C6" w:rsidTr="003643C6">
        <w:trPr>
          <w:trHeight w:val="283"/>
        </w:trPr>
        <w:tc>
          <w:tcPr>
            <w:tcW w:w="2747" w:type="dxa"/>
            <w:gridSpan w:val="2"/>
            <w:tcBorders>
              <w:top w:val="nil"/>
              <w:bottom w:val="nil"/>
              <w:right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>
            <w:pPr>
              <w:spacing w:line="280" w:lineRule="exact"/>
              <w:rPr>
                <w:sz w:val="18"/>
              </w:rPr>
            </w:pPr>
            <w:r w:rsidRPr="003643C6">
              <w:rPr>
                <w:sz w:val="18"/>
              </w:rPr>
              <w:t xml:space="preserve">Rock-1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>
            <w:pPr>
              <w:spacing w:line="280" w:lineRule="exact"/>
              <w:jc w:val="center"/>
              <w:rPr>
                <w:rFonts w:eastAsia="BatangChe"/>
                <w:sz w:val="18"/>
              </w:rPr>
            </w:pPr>
            <w:r w:rsidRPr="003643C6">
              <w:rPr>
                <w:rFonts w:eastAsia="BatangChe"/>
                <w:sz w:val="18"/>
              </w:rPr>
              <w:t>c</w:t>
            </w:r>
          </w:p>
        </w:tc>
        <w:tc>
          <w:tcPr>
            <w:tcW w:w="2965" w:type="dxa"/>
            <w:gridSpan w:val="2"/>
            <w:tcBorders>
              <w:top w:val="nil"/>
              <w:bottom w:val="nil"/>
              <w:right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 w:rsidP="00F11A6C">
            <w:pPr>
              <w:spacing w:line="280" w:lineRule="exact"/>
              <w:rPr>
                <w:sz w:val="18"/>
              </w:rPr>
            </w:pPr>
            <w:r w:rsidRPr="003643C6">
              <w:rPr>
                <w:sz w:val="18"/>
              </w:rPr>
              <w:t xml:space="preserve">LC3-II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3643C6" w:rsidRPr="003643C6" w:rsidRDefault="003643C6" w:rsidP="00F11A6C">
            <w:pPr>
              <w:spacing w:line="280" w:lineRule="exact"/>
              <w:jc w:val="center"/>
              <w:rPr>
                <w:sz w:val="18"/>
              </w:rPr>
            </w:pPr>
            <w:r w:rsidRPr="003643C6">
              <w:rPr>
                <w:sz w:val="18"/>
              </w:rPr>
              <w:t>+</w:t>
            </w:r>
          </w:p>
        </w:tc>
      </w:tr>
      <w:tr w:rsidR="003643C6" w:rsidRPr="003643C6" w:rsidTr="003643C6">
        <w:trPr>
          <w:trHeight w:val="283"/>
        </w:trPr>
        <w:tc>
          <w:tcPr>
            <w:tcW w:w="2747" w:type="dxa"/>
            <w:gridSpan w:val="2"/>
            <w:tcBorders>
              <w:top w:val="nil"/>
              <w:bottom w:val="nil"/>
              <w:right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>
            <w:pPr>
              <w:spacing w:line="280" w:lineRule="exact"/>
              <w:rPr>
                <w:sz w:val="18"/>
              </w:rPr>
            </w:pPr>
            <w:r w:rsidRPr="003643C6">
              <w:rPr>
                <w:sz w:val="18"/>
              </w:rPr>
              <w:t xml:space="preserve">NEDD4-1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>
            <w:pPr>
              <w:spacing w:line="280" w:lineRule="exact"/>
              <w:jc w:val="center"/>
              <w:rPr>
                <w:rFonts w:eastAsia="BatangChe"/>
                <w:sz w:val="18"/>
              </w:rPr>
            </w:pPr>
            <w:r w:rsidRPr="003643C6">
              <w:rPr>
                <w:rFonts w:eastAsia="BatangChe"/>
                <w:sz w:val="18"/>
              </w:rPr>
              <w:t>c</w:t>
            </w:r>
          </w:p>
        </w:tc>
        <w:tc>
          <w:tcPr>
            <w:tcW w:w="2965" w:type="dxa"/>
            <w:gridSpan w:val="2"/>
            <w:tcBorders>
              <w:top w:val="nil"/>
              <w:bottom w:val="nil"/>
              <w:right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855C44" w:rsidRDefault="003643C6" w:rsidP="00F11A6C">
            <w:pPr>
              <w:spacing w:line="280" w:lineRule="exact"/>
              <w:rPr>
                <w:sz w:val="18"/>
                <w:u w:val="single"/>
              </w:rPr>
            </w:pPr>
            <w:r w:rsidRPr="00855C44">
              <w:rPr>
                <w:bCs/>
                <w:sz w:val="18"/>
                <w:u w:val="single"/>
              </w:rPr>
              <w:t>Cell cycle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vAlign w:val="center"/>
          </w:tcPr>
          <w:p w:rsidR="003643C6" w:rsidRPr="003643C6" w:rsidRDefault="003643C6" w:rsidP="00F11A6C">
            <w:pPr>
              <w:spacing w:line="280" w:lineRule="exact"/>
              <w:jc w:val="center"/>
              <w:rPr>
                <w:sz w:val="18"/>
              </w:rPr>
            </w:pPr>
          </w:p>
        </w:tc>
      </w:tr>
      <w:tr w:rsidR="003643C6" w:rsidRPr="003643C6" w:rsidTr="003643C6">
        <w:trPr>
          <w:trHeight w:val="283"/>
        </w:trPr>
        <w:tc>
          <w:tcPr>
            <w:tcW w:w="4157" w:type="dxa"/>
            <w:gridSpan w:val="3"/>
            <w:tcBorders>
              <w:top w:val="nil"/>
              <w:bottom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855C44" w:rsidRDefault="003643C6">
            <w:pPr>
              <w:spacing w:line="280" w:lineRule="exact"/>
              <w:rPr>
                <w:sz w:val="18"/>
                <w:u w:val="single"/>
              </w:rPr>
            </w:pPr>
            <w:r w:rsidRPr="00855C44">
              <w:rPr>
                <w:bCs/>
                <w:sz w:val="18"/>
                <w:u w:val="single"/>
              </w:rPr>
              <w:t>PI3k-Akt pathway</w:t>
            </w:r>
          </w:p>
        </w:tc>
        <w:tc>
          <w:tcPr>
            <w:tcW w:w="2965" w:type="dxa"/>
            <w:gridSpan w:val="2"/>
            <w:tcBorders>
              <w:top w:val="nil"/>
              <w:bottom w:val="nil"/>
              <w:right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 w:rsidP="000629D5">
            <w:pPr>
              <w:spacing w:line="280" w:lineRule="exact"/>
              <w:rPr>
                <w:sz w:val="18"/>
              </w:rPr>
            </w:pPr>
            <w:r w:rsidRPr="003643C6">
              <w:rPr>
                <w:sz w:val="18"/>
              </w:rPr>
              <w:t>p-p53 (Ser15)(nucleus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3643C6" w:rsidRPr="003643C6" w:rsidRDefault="003643C6" w:rsidP="003643C6">
            <w:pPr>
              <w:spacing w:line="280" w:lineRule="exact"/>
              <w:jc w:val="center"/>
              <w:rPr>
                <w:sz w:val="18"/>
              </w:rPr>
            </w:pPr>
            <w:r w:rsidRPr="003643C6">
              <w:rPr>
                <w:sz w:val="18"/>
              </w:rPr>
              <w:t>+</w:t>
            </w:r>
          </w:p>
        </w:tc>
      </w:tr>
      <w:tr w:rsidR="003643C6" w:rsidRPr="003643C6" w:rsidTr="003643C6">
        <w:trPr>
          <w:trHeight w:val="283"/>
        </w:trPr>
        <w:tc>
          <w:tcPr>
            <w:tcW w:w="2747" w:type="dxa"/>
            <w:gridSpan w:val="2"/>
            <w:tcBorders>
              <w:top w:val="nil"/>
              <w:bottom w:val="nil"/>
              <w:right w:val="nil"/>
            </w:tcBorders>
            <w:tcMar>
              <w:top w:w="19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3643C6" w:rsidRPr="003643C6" w:rsidRDefault="003643C6">
            <w:pPr>
              <w:spacing w:line="280" w:lineRule="exact"/>
              <w:rPr>
                <w:sz w:val="18"/>
              </w:rPr>
            </w:pPr>
            <w:r w:rsidRPr="003643C6">
              <w:rPr>
                <w:sz w:val="18"/>
              </w:rPr>
              <w:t xml:space="preserve">p-p85 (Tyr458)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>
            <w:pPr>
              <w:spacing w:line="280" w:lineRule="exact"/>
              <w:jc w:val="center"/>
              <w:rPr>
                <w:rFonts w:ascii="BatangChe" w:eastAsia="BatangChe" w:hAnsi="BatangChe"/>
                <w:sz w:val="18"/>
              </w:rPr>
            </w:pPr>
            <w:r w:rsidRPr="003643C6">
              <w:rPr>
                <w:rFonts w:ascii="BatangChe" w:eastAsia="BatangChe" w:hAnsi="BatangChe" w:hint="eastAsia"/>
                <w:sz w:val="18"/>
              </w:rPr>
              <w:t>-</w:t>
            </w:r>
          </w:p>
        </w:tc>
        <w:tc>
          <w:tcPr>
            <w:tcW w:w="2965" w:type="dxa"/>
            <w:gridSpan w:val="2"/>
            <w:tcBorders>
              <w:top w:val="nil"/>
              <w:bottom w:val="nil"/>
              <w:right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 w:rsidP="00F11A6C">
            <w:pPr>
              <w:spacing w:line="280" w:lineRule="exact"/>
              <w:rPr>
                <w:sz w:val="18"/>
              </w:rPr>
            </w:pPr>
            <w:r w:rsidRPr="003643C6">
              <w:rPr>
                <w:sz w:val="18"/>
              </w:rPr>
              <w:t xml:space="preserve">p-p21 (Thr145)(nucleus)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3643C6" w:rsidRPr="003643C6" w:rsidRDefault="003643C6" w:rsidP="00F11A6C">
            <w:pPr>
              <w:spacing w:line="280" w:lineRule="exact"/>
              <w:jc w:val="center"/>
              <w:rPr>
                <w:sz w:val="18"/>
              </w:rPr>
            </w:pPr>
            <w:r w:rsidRPr="003643C6">
              <w:rPr>
                <w:sz w:val="18"/>
              </w:rPr>
              <w:t>+</w:t>
            </w:r>
          </w:p>
        </w:tc>
      </w:tr>
      <w:tr w:rsidR="003643C6" w:rsidRPr="003643C6" w:rsidTr="003643C6">
        <w:trPr>
          <w:trHeight w:val="283"/>
        </w:trPr>
        <w:tc>
          <w:tcPr>
            <w:tcW w:w="2747" w:type="dxa"/>
            <w:gridSpan w:val="2"/>
            <w:tcBorders>
              <w:top w:val="nil"/>
              <w:bottom w:val="nil"/>
              <w:right w:val="nil"/>
            </w:tcBorders>
            <w:tcMar>
              <w:top w:w="19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3643C6" w:rsidRPr="003643C6" w:rsidRDefault="003643C6">
            <w:pPr>
              <w:spacing w:line="280" w:lineRule="exact"/>
              <w:rPr>
                <w:sz w:val="18"/>
              </w:rPr>
            </w:pPr>
            <w:r w:rsidRPr="003643C6">
              <w:rPr>
                <w:sz w:val="18"/>
              </w:rPr>
              <w:t xml:space="preserve">p-PDK-1 (Ser241)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>
            <w:pPr>
              <w:spacing w:line="280" w:lineRule="exact"/>
              <w:jc w:val="center"/>
              <w:rPr>
                <w:rFonts w:ascii="BatangChe" w:eastAsia="BatangChe" w:hAnsi="BatangChe"/>
                <w:sz w:val="18"/>
              </w:rPr>
            </w:pPr>
            <w:r w:rsidRPr="003643C6">
              <w:rPr>
                <w:rFonts w:ascii="BatangChe" w:eastAsia="BatangChe" w:hAnsi="BatangChe" w:hint="eastAsia"/>
                <w:sz w:val="18"/>
              </w:rPr>
              <w:t>-</w:t>
            </w:r>
          </w:p>
        </w:tc>
        <w:tc>
          <w:tcPr>
            <w:tcW w:w="2965" w:type="dxa"/>
            <w:gridSpan w:val="2"/>
            <w:tcBorders>
              <w:top w:val="nil"/>
              <w:bottom w:val="nil"/>
              <w:right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 w:rsidP="00F11A6C">
            <w:pPr>
              <w:spacing w:line="280" w:lineRule="exact"/>
              <w:rPr>
                <w:sz w:val="18"/>
              </w:rPr>
            </w:pPr>
            <w:r w:rsidRPr="003643C6">
              <w:rPr>
                <w:sz w:val="18"/>
              </w:rPr>
              <w:t>p-ERK (Thr202/Thr204)(nucleus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3643C6" w:rsidRPr="003643C6" w:rsidRDefault="003643C6" w:rsidP="00F11A6C">
            <w:pPr>
              <w:spacing w:line="280" w:lineRule="exact"/>
              <w:jc w:val="center"/>
              <w:rPr>
                <w:rFonts w:ascii="BatangChe" w:eastAsia="BatangChe" w:hAnsi="BatangChe"/>
                <w:sz w:val="18"/>
              </w:rPr>
            </w:pPr>
            <w:r w:rsidRPr="003643C6">
              <w:rPr>
                <w:rFonts w:ascii="BatangChe" w:eastAsia="BatangChe" w:hAnsi="BatangChe" w:hint="eastAsia"/>
                <w:sz w:val="18"/>
              </w:rPr>
              <w:t>---</w:t>
            </w:r>
          </w:p>
        </w:tc>
      </w:tr>
      <w:tr w:rsidR="003643C6" w:rsidRPr="003643C6" w:rsidTr="003643C6">
        <w:trPr>
          <w:trHeight w:val="283"/>
        </w:trPr>
        <w:tc>
          <w:tcPr>
            <w:tcW w:w="2747" w:type="dxa"/>
            <w:gridSpan w:val="2"/>
            <w:tcBorders>
              <w:top w:val="nil"/>
              <w:bottom w:val="nil"/>
              <w:right w:val="nil"/>
            </w:tcBorders>
            <w:tcMar>
              <w:top w:w="19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3643C6" w:rsidRPr="003643C6" w:rsidRDefault="003643C6">
            <w:pPr>
              <w:spacing w:line="280" w:lineRule="exact"/>
              <w:rPr>
                <w:sz w:val="18"/>
              </w:rPr>
            </w:pPr>
            <w:r w:rsidRPr="003643C6">
              <w:rPr>
                <w:sz w:val="18"/>
              </w:rPr>
              <w:t>p-</w:t>
            </w:r>
            <w:proofErr w:type="spellStart"/>
            <w:r w:rsidRPr="003643C6">
              <w:rPr>
                <w:sz w:val="18"/>
              </w:rPr>
              <w:t>Akt</w:t>
            </w:r>
            <w:proofErr w:type="spellEnd"/>
            <w:r w:rsidRPr="003643C6">
              <w:rPr>
                <w:sz w:val="18"/>
              </w:rPr>
              <w:t xml:space="preserve"> (Thr308)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>
            <w:pPr>
              <w:spacing w:line="280" w:lineRule="exact"/>
              <w:jc w:val="center"/>
              <w:rPr>
                <w:rFonts w:ascii="BatangChe" w:eastAsia="BatangChe" w:hAnsi="BatangChe"/>
                <w:sz w:val="18"/>
              </w:rPr>
            </w:pPr>
            <w:r w:rsidRPr="003643C6">
              <w:rPr>
                <w:rFonts w:ascii="BatangChe" w:eastAsia="BatangChe" w:hAnsi="BatangChe" w:hint="eastAsia"/>
                <w:sz w:val="18"/>
              </w:rPr>
              <w:t>--</w:t>
            </w:r>
          </w:p>
        </w:tc>
        <w:tc>
          <w:tcPr>
            <w:tcW w:w="2965" w:type="dxa"/>
            <w:gridSpan w:val="2"/>
            <w:tcBorders>
              <w:top w:val="nil"/>
              <w:bottom w:val="nil"/>
              <w:right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 w:rsidP="00F11A6C">
            <w:pPr>
              <w:spacing w:line="280" w:lineRule="exact"/>
              <w:rPr>
                <w:sz w:val="18"/>
              </w:rPr>
            </w:pPr>
            <w:proofErr w:type="spellStart"/>
            <w:r w:rsidRPr="003643C6">
              <w:rPr>
                <w:sz w:val="18"/>
              </w:rPr>
              <w:t>cycline</w:t>
            </w:r>
            <w:proofErr w:type="spellEnd"/>
            <w:r w:rsidRPr="003643C6">
              <w:rPr>
                <w:sz w:val="18"/>
              </w:rPr>
              <w:t xml:space="preserve"> D1 (nucleus) 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 w:rsidP="00F11A6C">
            <w:pPr>
              <w:spacing w:line="280" w:lineRule="exact"/>
              <w:jc w:val="center"/>
              <w:rPr>
                <w:rFonts w:ascii="BatangChe" w:eastAsia="BatangChe" w:hAnsi="BatangChe"/>
                <w:sz w:val="18"/>
              </w:rPr>
            </w:pPr>
            <w:r w:rsidRPr="003643C6">
              <w:rPr>
                <w:rFonts w:ascii="BatangChe" w:eastAsia="BatangChe" w:hAnsi="BatangChe" w:hint="eastAsia"/>
                <w:sz w:val="18"/>
              </w:rPr>
              <w:t>--</w:t>
            </w:r>
          </w:p>
        </w:tc>
      </w:tr>
      <w:tr w:rsidR="003643C6" w:rsidRPr="003643C6" w:rsidTr="003643C6">
        <w:trPr>
          <w:trHeight w:val="283"/>
        </w:trPr>
        <w:tc>
          <w:tcPr>
            <w:tcW w:w="2747" w:type="dxa"/>
            <w:gridSpan w:val="2"/>
            <w:tcBorders>
              <w:top w:val="nil"/>
              <w:bottom w:val="nil"/>
              <w:right w:val="nil"/>
            </w:tcBorders>
            <w:tcMar>
              <w:top w:w="19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3643C6" w:rsidRPr="003643C6" w:rsidRDefault="003643C6">
            <w:pPr>
              <w:spacing w:line="280" w:lineRule="exact"/>
              <w:rPr>
                <w:sz w:val="18"/>
              </w:rPr>
            </w:pPr>
            <w:r w:rsidRPr="003643C6">
              <w:rPr>
                <w:sz w:val="18"/>
              </w:rPr>
              <w:t>p-</w:t>
            </w:r>
            <w:proofErr w:type="spellStart"/>
            <w:r w:rsidRPr="003643C6">
              <w:rPr>
                <w:sz w:val="18"/>
              </w:rPr>
              <w:t>Akt</w:t>
            </w:r>
            <w:proofErr w:type="spellEnd"/>
            <w:r w:rsidRPr="003643C6">
              <w:rPr>
                <w:sz w:val="18"/>
              </w:rPr>
              <w:t xml:space="preserve"> (Ser473)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>
            <w:pPr>
              <w:spacing w:line="280" w:lineRule="exact"/>
              <w:jc w:val="center"/>
              <w:rPr>
                <w:rFonts w:ascii="BatangChe" w:eastAsia="BatangChe" w:hAnsi="BatangChe"/>
                <w:sz w:val="18"/>
              </w:rPr>
            </w:pPr>
            <w:r w:rsidRPr="003643C6">
              <w:rPr>
                <w:rFonts w:ascii="BatangChe" w:eastAsia="BatangChe" w:hAnsi="BatangChe" w:hint="eastAsia"/>
                <w:sz w:val="18"/>
              </w:rPr>
              <w:t>--</w:t>
            </w:r>
          </w:p>
        </w:tc>
        <w:tc>
          <w:tcPr>
            <w:tcW w:w="2965" w:type="dxa"/>
            <w:gridSpan w:val="2"/>
            <w:tcBorders>
              <w:top w:val="nil"/>
              <w:bottom w:val="nil"/>
              <w:right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 w:rsidP="00F11A6C">
            <w:pPr>
              <w:spacing w:line="280" w:lineRule="exact"/>
              <w:rPr>
                <w:sz w:val="18"/>
              </w:rPr>
            </w:pPr>
            <w:r w:rsidRPr="003643C6">
              <w:rPr>
                <w:sz w:val="18"/>
              </w:rPr>
              <w:t>CDK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 w:rsidP="00F11A6C">
            <w:pPr>
              <w:spacing w:line="280" w:lineRule="exact"/>
              <w:jc w:val="center"/>
              <w:rPr>
                <w:rFonts w:ascii="BatangChe" w:eastAsia="BatangChe" w:hAnsi="BatangChe"/>
                <w:sz w:val="18"/>
              </w:rPr>
            </w:pPr>
            <w:r w:rsidRPr="003643C6">
              <w:rPr>
                <w:rFonts w:ascii="BatangChe" w:eastAsia="BatangChe" w:hAnsi="BatangChe" w:hint="eastAsia"/>
                <w:sz w:val="18"/>
              </w:rPr>
              <w:t>--</w:t>
            </w:r>
          </w:p>
        </w:tc>
      </w:tr>
      <w:tr w:rsidR="003643C6" w:rsidRPr="003643C6" w:rsidTr="003643C6">
        <w:trPr>
          <w:trHeight w:val="283"/>
        </w:trPr>
        <w:tc>
          <w:tcPr>
            <w:tcW w:w="2747" w:type="dxa"/>
            <w:gridSpan w:val="2"/>
            <w:tcBorders>
              <w:top w:val="nil"/>
              <w:bottom w:val="nil"/>
              <w:right w:val="nil"/>
            </w:tcBorders>
            <w:tcMar>
              <w:top w:w="19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3643C6" w:rsidRPr="003643C6" w:rsidRDefault="003643C6">
            <w:pPr>
              <w:spacing w:line="280" w:lineRule="exact"/>
              <w:rPr>
                <w:sz w:val="18"/>
              </w:rPr>
            </w:pPr>
            <w:r w:rsidRPr="003643C6">
              <w:rPr>
                <w:sz w:val="18"/>
              </w:rPr>
              <w:t>p-GSK3</w:t>
            </w:r>
            <w:r w:rsidRPr="003643C6">
              <w:rPr>
                <w:sz w:val="18"/>
              </w:rPr>
              <w:sym w:font="Symbol" w:char="F061"/>
            </w:r>
            <w:r w:rsidRPr="003643C6">
              <w:rPr>
                <w:sz w:val="18"/>
              </w:rPr>
              <w:t xml:space="preserve"> (Ser21)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>
            <w:pPr>
              <w:spacing w:line="280" w:lineRule="exact"/>
              <w:jc w:val="center"/>
              <w:rPr>
                <w:rFonts w:ascii="BatangChe" w:eastAsia="BatangChe" w:hAnsi="BatangChe"/>
                <w:sz w:val="18"/>
              </w:rPr>
            </w:pPr>
            <w:r w:rsidRPr="003643C6">
              <w:rPr>
                <w:rFonts w:ascii="BatangChe" w:eastAsia="BatangChe" w:hAnsi="BatangChe" w:hint="eastAsia"/>
                <w:sz w:val="18"/>
              </w:rPr>
              <w:t>---</w:t>
            </w:r>
          </w:p>
        </w:tc>
        <w:tc>
          <w:tcPr>
            <w:tcW w:w="2965" w:type="dxa"/>
            <w:gridSpan w:val="2"/>
            <w:tcBorders>
              <w:top w:val="nil"/>
              <w:bottom w:val="nil"/>
              <w:right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 w:rsidP="00F11A6C">
            <w:pPr>
              <w:spacing w:line="280" w:lineRule="exact"/>
              <w:rPr>
                <w:sz w:val="18"/>
              </w:rPr>
            </w:pPr>
            <w:r w:rsidRPr="003643C6">
              <w:rPr>
                <w:sz w:val="18"/>
              </w:rPr>
              <w:t>p-</w:t>
            </w:r>
            <w:proofErr w:type="spellStart"/>
            <w:r w:rsidRPr="003643C6">
              <w:rPr>
                <w:sz w:val="18"/>
              </w:rPr>
              <w:t>Rb</w:t>
            </w:r>
            <w:proofErr w:type="spellEnd"/>
            <w:r w:rsidRPr="003643C6">
              <w:rPr>
                <w:sz w:val="18"/>
              </w:rPr>
              <w:t xml:space="preserve"> (Ser78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 w:rsidP="00F11A6C">
            <w:pPr>
              <w:spacing w:line="280" w:lineRule="exact"/>
              <w:jc w:val="center"/>
              <w:rPr>
                <w:rFonts w:ascii="BatangChe" w:eastAsia="BatangChe" w:hAnsi="BatangChe"/>
                <w:sz w:val="18"/>
              </w:rPr>
            </w:pPr>
            <w:r w:rsidRPr="003643C6">
              <w:rPr>
                <w:rFonts w:ascii="BatangChe" w:eastAsia="BatangChe" w:hAnsi="BatangChe" w:hint="eastAsia"/>
                <w:sz w:val="18"/>
              </w:rPr>
              <w:t>---</w:t>
            </w:r>
          </w:p>
        </w:tc>
      </w:tr>
      <w:tr w:rsidR="003643C6" w:rsidRPr="003643C6" w:rsidTr="003643C6">
        <w:trPr>
          <w:trHeight w:val="283"/>
        </w:trPr>
        <w:tc>
          <w:tcPr>
            <w:tcW w:w="2747" w:type="dxa"/>
            <w:gridSpan w:val="2"/>
            <w:tcBorders>
              <w:top w:val="nil"/>
              <w:right w:val="nil"/>
            </w:tcBorders>
            <w:tcMar>
              <w:top w:w="19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3643C6" w:rsidRPr="003643C6" w:rsidRDefault="003643C6">
            <w:pPr>
              <w:spacing w:line="280" w:lineRule="exact"/>
              <w:rPr>
                <w:sz w:val="18"/>
              </w:rPr>
            </w:pPr>
            <w:r w:rsidRPr="003643C6">
              <w:rPr>
                <w:sz w:val="18"/>
              </w:rPr>
              <w:t>p-GSK3</w:t>
            </w:r>
            <w:r w:rsidRPr="003643C6">
              <w:rPr>
                <w:sz w:val="18"/>
              </w:rPr>
              <w:sym w:font="Symbol" w:char="F062"/>
            </w:r>
            <w:r w:rsidRPr="003643C6">
              <w:rPr>
                <w:sz w:val="18"/>
              </w:rPr>
              <w:t xml:space="preserve"> (Ser9) </w:t>
            </w:r>
          </w:p>
        </w:tc>
        <w:tc>
          <w:tcPr>
            <w:tcW w:w="1410" w:type="dxa"/>
            <w:tcBorders>
              <w:top w:val="nil"/>
              <w:left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>
            <w:pPr>
              <w:spacing w:line="280" w:lineRule="exact"/>
              <w:jc w:val="center"/>
              <w:rPr>
                <w:rFonts w:ascii="BatangChe" w:eastAsia="BatangChe" w:hAnsi="BatangChe"/>
                <w:sz w:val="18"/>
              </w:rPr>
            </w:pPr>
            <w:r w:rsidRPr="003643C6">
              <w:rPr>
                <w:rFonts w:ascii="BatangChe" w:eastAsia="BatangChe" w:hAnsi="BatangChe" w:hint="eastAsia"/>
                <w:sz w:val="18"/>
              </w:rPr>
              <w:t>--</w:t>
            </w:r>
          </w:p>
        </w:tc>
        <w:tc>
          <w:tcPr>
            <w:tcW w:w="2965" w:type="dxa"/>
            <w:gridSpan w:val="2"/>
            <w:tcBorders>
              <w:top w:val="nil"/>
              <w:right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 w:rsidP="00F11A6C">
            <w:pPr>
              <w:spacing w:line="280" w:lineRule="exact"/>
              <w:rPr>
                <w:sz w:val="18"/>
              </w:rPr>
            </w:pPr>
            <w:r w:rsidRPr="003643C6">
              <w:rPr>
                <w:sz w:val="18"/>
              </w:rPr>
              <w:t>E2F-1</w:t>
            </w:r>
          </w:p>
        </w:tc>
        <w:tc>
          <w:tcPr>
            <w:tcW w:w="1330" w:type="dxa"/>
            <w:tcBorders>
              <w:top w:val="nil"/>
              <w:left w:val="nil"/>
            </w:tcBorders>
            <w:tcMar>
              <w:top w:w="19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:rsidR="003643C6" w:rsidRPr="003643C6" w:rsidRDefault="003643C6" w:rsidP="00F11A6C">
            <w:pPr>
              <w:spacing w:line="280" w:lineRule="exact"/>
              <w:jc w:val="center"/>
              <w:rPr>
                <w:sz w:val="18"/>
              </w:rPr>
            </w:pPr>
            <w:r w:rsidRPr="003643C6">
              <w:rPr>
                <w:sz w:val="18"/>
              </w:rPr>
              <w:t>c</w:t>
            </w:r>
          </w:p>
        </w:tc>
      </w:tr>
    </w:tbl>
    <w:p w:rsidR="00C765E5" w:rsidRDefault="002C3C67" w:rsidP="006F147F">
      <w:pPr>
        <w:ind w:rightChars="-150" w:right="-360"/>
        <w:jc w:val="both"/>
        <w:rPr>
          <w:b/>
        </w:rPr>
      </w:pPr>
      <w:proofErr w:type="spellStart"/>
      <w:proofErr w:type="gramStart"/>
      <w:r>
        <w:rPr>
          <w:sz w:val="22"/>
          <w:vertAlign w:val="superscript"/>
        </w:rPr>
        <w:t>a</w:t>
      </w:r>
      <w:proofErr w:type="spellEnd"/>
      <w:proofErr w:type="gramEnd"/>
      <w:r>
        <w:rPr>
          <w:sz w:val="22"/>
        </w:rPr>
        <w:t xml:space="preserve"> Increase (+ ; 2 to 3.5-fold, ++ ; &gt;3.5 to 7-fold); </w:t>
      </w:r>
      <w:proofErr w:type="spellStart"/>
      <w:r>
        <w:rPr>
          <w:sz w:val="22"/>
          <w:vertAlign w:val="superscript"/>
        </w:rPr>
        <w:t>b</w:t>
      </w:r>
      <w:r>
        <w:rPr>
          <w:sz w:val="22"/>
        </w:rPr>
        <w:t>Decrease</w:t>
      </w:r>
      <w:proofErr w:type="spellEnd"/>
      <w:r>
        <w:rPr>
          <w:sz w:val="22"/>
        </w:rPr>
        <w:t xml:space="preserve"> (- ; 2 to 3.5-fold, -- ; &gt;3.5 to 7-fold, --- ; &gt;7-fold);  </w:t>
      </w:r>
      <w:proofErr w:type="spellStart"/>
      <w:r>
        <w:rPr>
          <w:sz w:val="22"/>
          <w:vertAlign w:val="superscript"/>
        </w:rPr>
        <w:t>c</w:t>
      </w:r>
      <w:r>
        <w:rPr>
          <w:sz w:val="22"/>
        </w:rPr>
        <w:t>No</w:t>
      </w:r>
      <w:proofErr w:type="spellEnd"/>
      <w:r>
        <w:rPr>
          <w:sz w:val="22"/>
        </w:rPr>
        <w:t xml:space="preserve"> significant changes; data shown represent the mean ±SD calculated from three independent experiments</w:t>
      </w:r>
    </w:p>
    <w:sectPr w:rsidR="00C765E5" w:rsidSect="00C765E5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7252" w:rsidRDefault="00BA7252" w:rsidP="00C765E5">
      <w:r>
        <w:separator/>
      </w:r>
    </w:p>
  </w:endnote>
  <w:endnote w:type="continuationSeparator" w:id="0">
    <w:p w:rsidR="00BA7252" w:rsidRDefault="00BA7252" w:rsidP="00C76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97941682"/>
      <w:docPartObj>
        <w:docPartGallery w:val="Page Numbers (Bottom of Page)"/>
        <w:docPartUnique/>
      </w:docPartObj>
    </w:sdtPr>
    <w:sdtEndPr/>
    <w:sdtContent>
      <w:p w:rsidR="00C765E5" w:rsidRDefault="002B58E5">
        <w:pPr>
          <w:pStyle w:val="a5"/>
          <w:jc w:val="center"/>
        </w:pPr>
        <w:r>
          <w:fldChar w:fldCharType="begin"/>
        </w:r>
        <w:r w:rsidR="00C765E5">
          <w:instrText>PAGE   \* MERGEFORMAT</w:instrText>
        </w:r>
        <w:r>
          <w:fldChar w:fldCharType="separate"/>
        </w:r>
        <w:r w:rsidR="000316EF" w:rsidRPr="000316EF">
          <w:rPr>
            <w:noProof/>
            <w:lang w:val="zh-TW"/>
          </w:rPr>
          <w:t>1</w:t>
        </w:r>
        <w:r>
          <w:fldChar w:fldCharType="end"/>
        </w:r>
      </w:p>
    </w:sdtContent>
  </w:sdt>
  <w:p w:rsidR="00C765E5" w:rsidRDefault="00C765E5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7252" w:rsidRDefault="00BA7252" w:rsidP="00C765E5">
      <w:r>
        <w:separator/>
      </w:r>
    </w:p>
  </w:footnote>
  <w:footnote w:type="continuationSeparator" w:id="0">
    <w:p w:rsidR="00BA7252" w:rsidRDefault="00BA7252" w:rsidP="00C765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D61903"/>
    <w:multiLevelType w:val="hybridMultilevel"/>
    <w:tmpl w:val="665A015C"/>
    <w:lvl w:ilvl="0" w:tplc="04090001">
      <w:start w:val="1"/>
      <w:numFmt w:val="bullet"/>
      <w:lvlText w:val=""/>
      <w:lvlJc w:val="left"/>
      <w:pPr>
        <w:ind w:left="99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7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5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3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1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9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7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5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30" w:hanging="480"/>
      </w:pPr>
      <w:rPr>
        <w:rFonts w:ascii="Wingdings" w:hAnsi="Wingdings" w:hint="default"/>
      </w:rPr>
    </w:lvl>
  </w:abstractNum>
  <w:abstractNum w:abstractNumId="1">
    <w:nsid w:val="2BEF20EB"/>
    <w:multiLevelType w:val="hybridMultilevel"/>
    <w:tmpl w:val="102E0EFA"/>
    <w:lvl w:ilvl="0" w:tplc="04090001">
      <w:start w:val="1"/>
      <w:numFmt w:val="bullet"/>
      <w:lvlText w:val=""/>
      <w:lvlJc w:val="left"/>
      <w:pPr>
        <w:ind w:left="8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2">
    <w:nsid w:val="37E471A6"/>
    <w:multiLevelType w:val="hybridMultilevel"/>
    <w:tmpl w:val="6A187178"/>
    <w:lvl w:ilvl="0" w:tplc="04090001">
      <w:start w:val="1"/>
      <w:numFmt w:val="bullet"/>
      <w:lvlText w:val=""/>
      <w:lvlJc w:val="left"/>
      <w:pPr>
        <w:ind w:left="1021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01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1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61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1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21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01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81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61" w:hanging="480"/>
      </w:pPr>
      <w:rPr>
        <w:rFonts w:ascii="Wingdings" w:hAnsi="Wingdings" w:hint="default"/>
      </w:rPr>
    </w:lvl>
  </w:abstractNum>
  <w:abstractNum w:abstractNumId="3">
    <w:nsid w:val="491E58F1"/>
    <w:multiLevelType w:val="hybridMultilevel"/>
    <w:tmpl w:val="C798B64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5E5"/>
    <w:rsid w:val="00000146"/>
    <w:rsid w:val="00000345"/>
    <w:rsid w:val="00001EA5"/>
    <w:rsid w:val="00003729"/>
    <w:rsid w:val="00007A60"/>
    <w:rsid w:val="00010E83"/>
    <w:rsid w:val="00014E56"/>
    <w:rsid w:val="00015426"/>
    <w:rsid w:val="00016500"/>
    <w:rsid w:val="00016978"/>
    <w:rsid w:val="000173E9"/>
    <w:rsid w:val="00020350"/>
    <w:rsid w:val="00020451"/>
    <w:rsid w:val="000222A9"/>
    <w:rsid w:val="000239F9"/>
    <w:rsid w:val="00023CA5"/>
    <w:rsid w:val="00023DB4"/>
    <w:rsid w:val="000314E0"/>
    <w:rsid w:val="000316EF"/>
    <w:rsid w:val="00035D9F"/>
    <w:rsid w:val="00036B50"/>
    <w:rsid w:val="00036E7D"/>
    <w:rsid w:val="0003725B"/>
    <w:rsid w:val="00041406"/>
    <w:rsid w:val="00041790"/>
    <w:rsid w:val="000426ED"/>
    <w:rsid w:val="00042C08"/>
    <w:rsid w:val="000446C9"/>
    <w:rsid w:val="0005001C"/>
    <w:rsid w:val="000525AB"/>
    <w:rsid w:val="000600D0"/>
    <w:rsid w:val="000615EA"/>
    <w:rsid w:val="00065BAE"/>
    <w:rsid w:val="00067C4D"/>
    <w:rsid w:val="00067DAD"/>
    <w:rsid w:val="000803AA"/>
    <w:rsid w:val="00081400"/>
    <w:rsid w:val="00083E27"/>
    <w:rsid w:val="000843ED"/>
    <w:rsid w:val="000869B4"/>
    <w:rsid w:val="00086E65"/>
    <w:rsid w:val="00087245"/>
    <w:rsid w:val="0008786B"/>
    <w:rsid w:val="00090F6B"/>
    <w:rsid w:val="0009152C"/>
    <w:rsid w:val="0009646D"/>
    <w:rsid w:val="0009656A"/>
    <w:rsid w:val="000975AE"/>
    <w:rsid w:val="00097A97"/>
    <w:rsid w:val="000A0A7E"/>
    <w:rsid w:val="000A2B7E"/>
    <w:rsid w:val="000A4FAA"/>
    <w:rsid w:val="000A54AA"/>
    <w:rsid w:val="000A68D4"/>
    <w:rsid w:val="000A7029"/>
    <w:rsid w:val="000A7D16"/>
    <w:rsid w:val="000B0728"/>
    <w:rsid w:val="000B0925"/>
    <w:rsid w:val="000B0DCF"/>
    <w:rsid w:val="000B1299"/>
    <w:rsid w:val="000B439E"/>
    <w:rsid w:val="000B4D22"/>
    <w:rsid w:val="000C0B2E"/>
    <w:rsid w:val="000C2BE7"/>
    <w:rsid w:val="000C4615"/>
    <w:rsid w:val="000C59AA"/>
    <w:rsid w:val="000C613E"/>
    <w:rsid w:val="000D04FB"/>
    <w:rsid w:val="000D0BF6"/>
    <w:rsid w:val="000D141A"/>
    <w:rsid w:val="000E0702"/>
    <w:rsid w:val="000E096A"/>
    <w:rsid w:val="000E1E91"/>
    <w:rsid w:val="000E1ED9"/>
    <w:rsid w:val="000E2570"/>
    <w:rsid w:val="000E39AC"/>
    <w:rsid w:val="000E4541"/>
    <w:rsid w:val="000E5257"/>
    <w:rsid w:val="000E57B3"/>
    <w:rsid w:val="000E64A7"/>
    <w:rsid w:val="000F0472"/>
    <w:rsid w:val="000F1615"/>
    <w:rsid w:val="000F33CC"/>
    <w:rsid w:val="000F6CD3"/>
    <w:rsid w:val="00100CDD"/>
    <w:rsid w:val="001017FC"/>
    <w:rsid w:val="00102D13"/>
    <w:rsid w:val="001060D5"/>
    <w:rsid w:val="001067F7"/>
    <w:rsid w:val="0010725C"/>
    <w:rsid w:val="00107D6E"/>
    <w:rsid w:val="001102F7"/>
    <w:rsid w:val="00110492"/>
    <w:rsid w:val="001130EF"/>
    <w:rsid w:val="001139B7"/>
    <w:rsid w:val="00114B12"/>
    <w:rsid w:val="001154A5"/>
    <w:rsid w:val="00115829"/>
    <w:rsid w:val="00117737"/>
    <w:rsid w:val="00117998"/>
    <w:rsid w:val="00120435"/>
    <w:rsid w:val="00120D5D"/>
    <w:rsid w:val="001223D4"/>
    <w:rsid w:val="0012330F"/>
    <w:rsid w:val="00123544"/>
    <w:rsid w:val="00123AF4"/>
    <w:rsid w:val="001240B0"/>
    <w:rsid w:val="00125E3C"/>
    <w:rsid w:val="00130D41"/>
    <w:rsid w:val="001335DB"/>
    <w:rsid w:val="00135817"/>
    <w:rsid w:val="00135BA5"/>
    <w:rsid w:val="00137341"/>
    <w:rsid w:val="00142592"/>
    <w:rsid w:val="001429CF"/>
    <w:rsid w:val="001443A4"/>
    <w:rsid w:val="0014474F"/>
    <w:rsid w:val="00145EC7"/>
    <w:rsid w:val="00147EDA"/>
    <w:rsid w:val="00152718"/>
    <w:rsid w:val="00152F5C"/>
    <w:rsid w:val="00154396"/>
    <w:rsid w:val="00155ADA"/>
    <w:rsid w:val="0015775D"/>
    <w:rsid w:val="0016166C"/>
    <w:rsid w:val="001616CD"/>
    <w:rsid w:val="00162621"/>
    <w:rsid w:val="00164B49"/>
    <w:rsid w:val="00167EA8"/>
    <w:rsid w:val="001710E1"/>
    <w:rsid w:val="00171CE7"/>
    <w:rsid w:val="001723B3"/>
    <w:rsid w:val="00175C27"/>
    <w:rsid w:val="001762F7"/>
    <w:rsid w:val="00176A4F"/>
    <w:rsid w:val="00177092"/>
    <w:rsid w:val="0017714B"/>
    <w:rsid w:val="001844CA"/>
    <w:rsid w:val="00184E9D"/>
    <w:rsid w:val="001857F7"/>
    <w:rsid w:val="00186E7A"/>
    <w:rsid w:val="0019236B"/>
    <w:rsid w:val="0019704E"/>
    <w:rsid w:val="00197222"/>
    <w:rsid w:val="001975EB"/>
    <w:rsid w:val="001A2787"/>
    <w:rsid w:val="001A6265"/>
    <w:rsid w:val="001B1A5B"/>
    <w:rsid w:val="001B1CF8"/>
    <w:rsid w:val="001B6241"/>
    <w:rsid w:val="001C0A9D"/>
    <w:rsid w:val="001C2D3B"/>
    <w:rsid w:val="001C3715"/>
    <w:rsid w:val="001C61F1"/>
    <w:rsid w:val="001C6E64"/>
    <w:rsid w:val="001C6FBE"/>
    <w:rsid w:val="001C75D8"/>
    <w:rsid w:val="001D1E09"/>
    <w:rsid w:val="001D2C24"/>
    <w:rsid w:val="001D6D5A"/>
    <w:rsid w:val="001E01D3"/>
    <w:rsid w:val="001E0C60"/>
    <w:rsid w:val="001E0F17"/>
    <w:rsid w:val="001E3445"/>
    <w:rsid w:val="001E38BE"/>
    <w:rsid w:val="001E4BD1"/>
    <w:rsid w:val="001E5AC1"/>
    <w:rsid w:val="001F4F7B"/>
    <w:rsid w:val="001F6AE0"/>
    <w:rsid w:val="001F7E2C"/>
    <w:rsid w:val="00202015"/>
    <w:rsid w:val="002027F7"/>
    <w:rsid w:val="002055E5"/>
    <w:rsid w:val="00205A1C"/>
    <w:rsid w:val="00206ACB"/>
    <w:rsid w:val="00211404"/>
    <w:rsid w:val="00215328"/>
    <w:rsid w:val="00217542"/>
    <w:rsid w:val="00217F5F"/>
    <w:rsid w:val="00221644"/>
    <w:rsid w:val="00224236"/>
    <w:rsid w:val="0022509A"/>
    <w:rsid w:val="00226B27"/>
    <w:rsid w:val="002270EF"/>
    <w:rsid w:val="00227477"/>
    <w:rsid w:val="002308CA"/>
    <w:rsid w:val="00230993"/>
    <w:rsid w:val="002318E0"/>
    <w:rsid w:val="002326B2"/>
    <w:rsid w:val="00232E68"/>
    <w:rsid w:val="00233172"/>
    <w:rsid w:val="00236095"/>
    <w:rsid w:val="002402F1"/>
    <w:rsid w:val="00242536"/>
    <w:rsid w:val="0024269D"/>
    <w:rsid w:val="002440D0"/>
    <w:rsid w:val="002448CB"/>
    <w:rsid w:val="00246C00"/>
    <w:rsid w:val="0024771F"/>
    <w:rsid w:val="00250CDD"/>
    <w:rsid w:val="00254194"/>
    <w:rsid w:val="00257765"/>
    <w:rsid w:val="00260385"/>
    <w:rsid w:val="00260C7D"/>
    <w:rsid w:val="002618E7"/>
    <w:rsid w:val="00261A0C"/>
    <w:rsid w:val="00264BEC"/>
    <w:rsid w:val="002657E4"/>
    <w:rsid w:val="0026659F"/>
    <w:rsid w:val="0026672F"/>
    <w:rsid w:val="0027102B"/>
    <w:rsid w:val="002726C9"/>
    <w:rsid w:val="0027312E"/>
    <w:rsid w:val="00273BA2"/>
    <w:rsid w:val="00273BAB"/>
    <w:rsid w:val="00273C60"/>
    <w:rsid w:val="00277182"/>
    <w:rsid w:val="00277621"/>
    <w:rsid w:val="00280E75"/>
    <w:rsid w:val="00281197"/>
    <w:rsid w:val="00281430"/>
    <w:rsid w:val="00281723"/>
    <w:rsid w:val="00282B8C"/>
    <w:rsid w:val="00283449"/>
    <w:rsid w:val="00283B93"/>
    <w:rsid w:val="002848C2"/>
    <w:rsid w:val="002861F3"/>
    <w:rsid w:val="0028676F"/>
    <w:rsid w:val="00286ECF"/>
    <w:rsid w:val="002878B6"/>
    <w:rsid w:val="002925D8"/>
    <w:rsid w:val="0029283F"/>
    <w:rsid w:val="00293BD3"/>
    <w:rsid w:val="00295DDD"/>
    <w:rsid w:val="00297980"/>
    <w:rsid w:val="002A011A"/>
    <w:rsid w:val="002A0316"/>
    <w:rsid w:val="002A5066"/>
    <w:rsid w:val="002A73BE"/>
    <w:rsid w:val="002A7C23"/>
    <w:rsid w:val="002A7F19"/>
    <w:rsid w:val="002B006C"/>
    <w:rsid w:val="002B14B8"/>
    <w:rsid w:val="002B2FE3"/>
    <w:rsid w:val="002B395D"/>
    <w:rsid w:val="002B4256"/>
    <w:rsid w:val="002B58E5"/>
    <w:rsid w:val="002B67E0"/>
    <w:rsid w:val="002C2BFA"/>
    <w:rsid w:val="002C3C67"/>
    <w:rsid w:val="002C67E7"/>
    <w:rsid w:val="002D0004"/>
    <w:rsid w:val="002D0186"/>
    <w:rsid w:val="002D2AE2"/>
    <w:rsid w:val="002D3CF7"/>
    <w:rsid w:val="002D4ADE"/>
    <w:rsid w:val="002D5C3A"/>
    <w:rsid w:val="002D688B"/>
    <w:rsid w:val="002E03D4"/>
    <w:rsid w:val="002E6A6E"/>
    <w:rsid w:val="002E6ABC"/>
    <w:rsid w:val="002E74DE"/>
    <w:rsid w:val="002F05A9"/>
    <w:rsid w:val="002F3070"/>
    <w:rsid w:val="002F3BE8"/>
    <w:rsid w:val="002F403B"/>
    <w:rsid w:val="002F441E"/>
    <w:rsid w:val="002F4F22"/>
    <w:rsid w:val="002F5821"/>
    <w:rsid w:val="00302A5C"/>
    <w:rsid w:val="00303397"/>
    <w:rsid w:val="00305E0D"/>
    <w:rsid w:val="00306038"/>
    <w:rsid w:val="00306756"/>
    <w:rsid w:val="00306A06"/>
    <w:rsid w:val="00312080"/>
    <w:rsid w:val="003133C9"/>
    <w:rsid w:val="00317265"/>
    <w:rsid w:val="003200E6"/>
    <w:rsid w:val="00321F45"/>
    <w:rsid w:val="0032293F"/>
    <w:rsid w:val="00327968"/>
    <w:rsid w:val="0033088C"/>
    <w:rsid w:val="0033555C"/>
    <w:rsid w:val="00343561"/>
    <w:rsid w:val="0034667D"/>
    <w:rsid w:val="003512A4"/>
    <w:rsid w:val="003536CA"/>
    <w:rsid w:val="003539ED"/>
    <w:rsid w:val="00353BE1"/>
    <w:rsid w:val="00353EDE"/>
    <w:rsid w:val="00355BFA"/>
    <w:rsid w:val="00357D1C"/>
    <w:rsid w:val="003617FB"/>
    <w:rsid w:val="003643C6"/>
    <w:rsid w:val="003657C7"/>
    <w:rsid w:val="00371E81"/>
    <w:rsid w:val="003748DF"/>
    <w:rsid w:val="00374960"/>
    <w:rsid w:val="0037557E"/>
    <w:rsid w:val="0037610B"/>
    <w:rsid w:val="00376413"/>
    <w:rsid w:val="00380ADF"/>
    <w:rsid w:val="00382379"/>
    <w:rsid w:val="00387BC8"/>
    <w:rsid w:val="00387C52"/>
    <w:rsid w:val="0039260B"/>
    <w:rsid w:val="003944D2"/>
    <w:rsid w:val="00396CD8"/>
    <w:rsid w:val="003A03FD"/>
    <w:rsid w:val="003A0C72"/>
    <w:rsid w:val="003A1A7E"/>
    <w:rsid w:val="003A1C75"/>
    <w:rsid w:val="003A223A"/>
    <w:rsid w:val="003A30BE"/>
    <w:rsid w:val="003A4477"/>
    <w:rsid w:val="003A5687"/>
    <w:rsid w:val="003A5ADA"/>
    <w:rsid w:val="003A696B"/>
    <w:rsid w:val="003B007D"/>
    <w:rsid w:val="003B3FCD"/>
    <w:rsid w:val="003B5BA6"/>
    <w:rsid w:val="003B6C06"/>
    <w:rsid w:val="003B730C"/>
    <w:rsid w:val="003B756C"/>
    <w:rsid w:val="003C0075"/>
    <w:rsid w:val="003C041F"/>
    <w:rsid w:val="003C7F3A"/>
    <w:rsid w:val="003D0C06"/>
    <w:rsid w:val="003D2321"/>
    <w:rsid w:val="003D2F4C"/>
    <w:rsid w:val="003D3A27"/>
    <w:rsid w:val="003D446C"/>
    <w:rsid w:val="003D67C6"/>
    <w:rsid w:val="003D6FA5"/>
    <w:rsid w:val="003E1D42"/>
    <w:rsid w:val="003E3099"/>
    <w:rsid w:val="003E46EB"/>
    <w:rsid w:val="003E59D7"/>
    <w:rsid w:val="003E64F2"/>
    <w:rsid w:val="003E7313"/>
    <w:rsid w:val="003F0099"/>
    <w:rsid w:val="003F03C8"/>
    <w:rsid w:val="003F0FBA"/>
    <w:rsid w:val="003F4026"/>
    <w:rsid w:val="003F6A80"/>
    <w:rsid w:val="003F7C04"/>
    <w:rsid w:val="004019B7"/>
    <w:rsid w:val="004022F1"/>
    <w:rsid w:val="00402B5F"/>
    <w:rsid w:val="00402EE0"/>
    <w:rsid w:val="00404277"/>
    <w:rsid w:val="00404AB6"/>
    <w:rsid w:val="0040547F"/>
    <w:rsid w:val="00405B86"/>
    <w:rsid w:val="0040718F"/>
    <w:rsid w:val="00407530"/>
    <w:rsid w:val="00410FBC"/>
    <w:rsid w:val="004112F4"/>
    <w:rsid w:val="00411FDE"/>
    <w:rsid w:val="0041300B"/>
    <w:rsid w:val="00415FF6"/>
    <w:rsid w:val="0042270B"/>
    <w:rsid w:val="00422C99"/>
    <w:rsid w:val="0042697E"/>
    <w:rsid w:val="00426B04"/>
    <w:rsid w:val="00427056"/>
    <w:rsid w:val="00427A08"/>
    <w:rsid w:val="00432235"/>
    <w:rsid w:val="0043248D"/>
    <w:rsid w:val="00432EFD"/>
    <w:rsid w:val="00433144"/>
    <w:rsid w:val="004332EE"/>
    <w:rsid w:val="00435A72"/>
    <w:rsid w:val="00436F80"/>
    <w:rsid w:val="00440FB0"/>
    <w:rsid w:val="00443AF7"/>
    <w:rsid w:val="0044577D"/>
    <w:rsid w:val="004476A4"/>
    <w:rsid w:val="00450090"/>
    <w:rsid w:val="004504BF"/>
    <w:rsid w:val="004505DF"/>
    <w:rsid w:val="00452B44"/>
    <w:rsid w:val="0045301F"/>
    <w:rsid w:val="004545FA"/>
    <w:rsid w:val="004560F0"/>
    <w:rsid w:val="00456225"/>
    <w:rsid w:val="0045680C"/>
    <w:rsid w:val="00457236"/>
    <w:rsid w:val="00457ABC"/>
    <w:rsid w:val="00457C38"/>
    <w:rsid w:val="00457E1B"/>
    <w:rsid w:val="00460E8C"/>
    <w:rsid w:val="0046188A"/>
    <w:rsid w:val="00461FD3"/>
    <w:rsid w:val="0046307B"/>
    <w:rsid w:val="00464429"/>
    <w:rsid w:val="00465B38"/>
    <w:rsid w:val="00465C3D"/>
    <w:rsid w:val="00467188"/>
    <w:rsid w:val="004672C5"/>
    <w:rsid w:val="00467DE3"/>
    <w:rsid w:val="00470600"/>
    <w:rsid w:val="0047078C"/>
    <w:rsid w:val="0047344D"/>
    <w:rsid w:val="004751E3"/>
    <w:rsid w:val="00477444"/>
    <w:rsid w:val="00482C20"/>
    <w:rsid w:val="00484148"/>
    <w:rsid w:val="00485575"/>
    <w:rsid w:val="00485A25"/>
    <w:rsid w:val="00485FF7"/>
    <w:rsid w:val="00490182"/>
    <w:rsid w:val="00490A4E"/>
    <w:rsid w:val="00491F38"/>
    <w:rsid w:val="00495D5D"/>
    <w:rsid w:val="00495E76"/>
    <w:rsid w:val="0049623E"/>
    <w:rsid w:val="00497905"/>
    <w:rsid w:val="004A08A9"/>
    <w:rsid w:val="004A1005"/>
    <w:rsid w:val="004A14E1"/>
    <w:rsid w:val="004A1657"/>
    <w:rsid w:val="004A5E8C"/>
    <w:rsid w:val="004A78D8"/>
    <w:rsid w:val="004B0145"/>
    <w:rsid w:val="004B1D63"/>
    <w:rsid w:val="004B23BF"/>
    <w:rsid w:val="004B59D8"/>
    <w:rsid w:val="004B62E3"/>
    <w:rsid w:val="004C2E58"/>
    <w:rsid w:val="004C3B6F"/>
    <w:rsid w:val="004C4A88"/>
    <w:rsid w:val="004C4ED6"/>
    <w:rsid w:val="004C7374"/>
    <w:rsid w:val="004D0C44"/>
    <w:rsid w:val="004D2706"/>
    <w:rsid w:val="004D3BBC"/>
    <w:rsid w:val="004D4434"/>
    <w:rsid w:val="004D4652"/>
    <w:rsid w:val="004D617F"/>
    <w:rsid w:val="004D772B"/>
    <w:rsid w:val="004E02A0"/>
    <w:rsid w:val="004E1BA3"/>
    <w:rsid w:val="004E3B2A"/>
    <w:rsid w:val="004E4E78"/>
    <w:rsid w:val="004F1BEE"/>
    <w:rsid w:val="004F1CDF"/>
    <w:rsid w:val="004F3EE2"/>
    <w:rsid w:val="004F454E"/>
    <w:rsid w:val="004F4DCF"/>
    <w:rsid w:val="004F518A"/>
    <w:rsid w:val="0050081D"/>
    <w:rsid w:val="00502F12"/>
    <w:rsid w:val="00504BEA"/>
    <w:rsid w:val="00506C2F"/>
    <w:rsid w:val="00506F2A"/>
    <w:rsid w:val="0051085F"/>
    <w:rsid w:val="00511A32"/>
    <w:rsid w:val="00514A67"/>
    <w:rsid w:val="005151DD"/>
    <w:rsid w:val="00522C89"/>
    <w:rsid w:val="005261A4"/>
    <w:rsid w:val="005269D4"/>
    <w:rsid w:val="005273EB"/>
    <w:rsid w:val="00530178"/>
    <w:rsid w:val="00531390"/>
    <w:rsid w:val="00531471"/>
    <w:rsid w:val="00534CE0"/>
    <w:rsid w:val="00534D8D"/>
    <w:rsid w:val="00535B66"/>
    <w:rsid w:val="00542A63"/>
    <w:rsid w:val="0054529C"/>
    <w:rsid w:val="00545500"/>
    <w:rsid w:val="00545787"/>
    <w:rsid w:val="0054642A"/>
    <w:rsid w:val="0055092A"/>
    <w:rsid w:val="00551C76"/>
    <w:rsid w:val="005536A6"/>
    <w:rsid w:val="005537D9"/>
    <w:rsid w:val="005559DB"/>
    <w:rsid w:val="00557A66"/>
    <w:rsid w:val="005602A1"/>
    <w:rsid w:val="00564132"/>
    <w:rsid w:val="00564842"/>
    <w:rsid w:val="0056795F"/>
    <w:rsid w:val="00572D1B"/>
    <w:rsid w:val="005739DA"/>
    <w:rsid w:val="005760E7"/>
    <w:rsid w:val="00576A13"/>
    <w:rsid w:val="0058199A"/>
    <w:rsid w:val="00582792"/>
    <w:rsid w:val="00582D58"/>
    <w:rsid w:val="00583BCB"/>
    <w:rsid w:val="00584B1A"/>
    <w:rsid w:val="00585004"/>
    <w:rsid w:val="00585398"/>
    <w:rsid w:val="005857BA"/>
    <w:rsid w:val="00585BD3"/>
    <w:rsid w:val="0058657A"/>
    <w:rsid w:val="00591247"/>
    <w:rsid w:val="0059217C"/>
    <w:rsid w:val="0059229E"/>
    <w:rsid w:val="0059510A"/>
    <w:rsid w:val="00595A4C"/>
    <w:rsid w:val="00596BAD"/>
    <w:rsid w:val="005A1D71"/>
    <w:rsid w:val="005A271F"/>
    <w:rsid w:val="005A3A83"/>
    <w:rsid w:val="005A42C5"/>
    <w:rsid w:val="005A54CB"/>
    <w:rsid w:val="005A7D57"/>
    <w:rsid w:val="005B01F8"/>
    <w:rsid w:val="005B06B5"/>
    <w:rsid w:val="005B1966"/>
    <w:rsid w:val="005B1BAC"/>
    <w:rsid w:val="005B26D8"/>
    <w:rsid w:val="005B33A6"/>
    <w:rsid w:val="005B3F2A"/>
    <w:rsid w:val="005B479C"/>
    <w:rsid w:val="005B520D"/>
    <w:rsid w:val="005B61F0"/>
    <w:rsid w:val="005B7BE0"/>
    <w:rsid w:val="005C0081"/>
    <w:rsid w:val="005C1938"/>
    <w:rsid w:val="005C3115"/>
    <w:rsid w:val="005C31DD"/>
    <w:rsid w:val="005C6783"/>
    <w:rsid w:val="005C6812"/>
    <w:rsid w:val="005D0F60"/>
    <w:rsid w:val="005D1AE6"/>
    <w:rsid w:val="005D2D1F"/>
    <w:rsid w:val="005D346A"/>
    <w:rsid w:val="005D6A19"/>
    <w:rsid w:val="005E0529"/>
    <w:rsid w:val="005E06C5"/>
    <w:rsid w:val="005E0772"/>
    <w:rsid w:val="005E1909"/>
    <w:rsid w:val="005E2853"/>
    <w:rsid w:val="005E5CCF"/>
    <w:rsid w:val="005E617D"/>
    <w:rsid w:val="005E7263"/>
    <w:rsid w:val="005F0727"/>
    <w:rsid w:val="005F538D"/>
    <w:rsid w:val="006001D0"/>
    <w:rsid w:val="00601DF0"/>
    <w:rsid w:val="00603051"/>
    <w:rsid w:val="0060315B"/>
    <w:rsid w:val="00603458"/>
    <w:rsid w:val="00604569"/>
    <w:rsid w:val="006123D6"/>
    <w:rsid w:val="006127C7"/>
    <w:rsid w:val="006132E2"/>
    <w:rsid w:val="006157CB"/>
    <w:rsid w:val="0061679B"/>
    <w:rsid w:val="00621261"/>
    <w:rsid w:val="00623BF3"/>
    <w:rsid w:val="00630388"/>
    <w:rsid w:val="006307D4"/>
    <w:rsid w:val="006344FE"/>
    <w:rsid w:val="00634A7B"/>
    <w:rsid w:val="00637F21"/>
    <w:rsid w:val="0064205D"/>
    <w:rsid w:val="006441EB"/>
    <w:rsid w:val="006521CA"/>
    <w:rsid w:val="00654F80"/>
    <w:rsid w:val="00655683"/>
    <w:rsid w:val="00656057"/>
    <w:rsid w:val="00657697"/>
    <w:rsid w:val="00663649"/>
    <w:rsid w:val="0066650B"/>
    <w:rsid w:val="00666AA1"/>
    <w:rsid w:val="00670D0F"/>
    <w:rsid w:val="00671A66"/>
    <w:rsid w:val="00671BA4"/>
    <w:rsid w:val="006758F1"/>
    <w:rsid w:val="00675E57"/>
    <w:rsid w:val="00676B36"/>
    <w:rsid w:val="00683835"/>
    <w:rsid w:val="00684220"/>
    <w:rsid w:val="006842FA"/>
    <w:rsid w:val="0068457E"/>
    <w:rsid w:val="00687037"/>
    <w:rsid w:val="00687F0C"/>
    <w:rsid w:val="00692561"/>
    <w:rsid w:val="00692AA6"/>
    <w:rsid w:val="00693264"/>
    <w:rsid w:val="006939F4"/>
    <w:rsid w:val="006948F2"/>
    <w:rsid w:val="00695434"/>
    <w:rsid w:val="006966FC"/>
    <w:rsid w:val="0069716E"/>
    <w:rsid w:val="0069761F"/>
    <w:rsid w:val="006A0464"/>
    <w:rsid w:val="006A1917"/>
    <w:rsid w:val="006A1997"/>
    <w:rsid w:val="006A2B1A"/>
    <w:rsid w:val="006A4561"/>
    <w:rsid w:val="006A7446"/>
    <w:rsid w:val="006B04D5"/>
    <w:rsid w:val="006B34D7"/>
    <w:rsid w:val="006B3AB4"/>
    <w:rsid w:val="006B3EE5"/>
    <w:rsid w:val="006B4847"/>
    <w:rsid w:val="006B5E10"/>
    <w:rsid w:val="006B6B8F"/>
    <w:rsid w:val="006B7810"/>
    <w:rsid w:val="006C0D72"/>
    <w:rsid w:val="006C149C"/>
    <w:rsid w:val="006C330D"/>
    <w:rsid w:val="006C438D"/>
    <w:rsid w:val="006C50B6"/>
    <w:rsid w:val="006C513B"/>
    <w:rsid w:val="006C566E"/>
    <w:rsid w:val="006C56A5"/>
    <w:rsid w:val="006C5FBE"/>
    <w:rsid w:val="006D0C1B"/>
    <w:rsid w:val="006D113E"/>
    <w:rsid w:val="006D186A"/>
    <w:rsid w:val="006D497C"/>
    <w:rsid w:val="006D5271"/>
    <w:rsid w:val="006D61CF"/>
    <w:rsid w:val="006D638A"/>
    <w:rsid w:val="006D703F"/>
    <w:rsid w:val="006D758D"/>
    <w:rsid w:val="006E11B5"/>
    <w:rsid w:val="006E1777"/>
    <w:rsid w:val="006E2607"/>
    <w:rsid w:val="006E3F7F"/>
    <w:rsid w:val="006E4218"/>
    <w:rsid w:val="006E433E"/>
    <w:rsid w:val="006E57C1"/>
    <w:rsid w:val="006E76B3"/>
    <w:rsid w:val="006E770F"/>
    <w:rsid w:val="006E7852"/>
    <w:rsid w:val="006F147F"/>
    <w:rsid w:val="006F42F2"/>
    <w:rsid w:val="006F6790"/>
    <w:rsid w:val="0070050D"/>
    <w:rsid w:val="0070100F"/>
    <w:rsid w:val="007022EF"/>
    <w:rsid w:val="00703E39"/>
    <w:rsid w:val="00704868"/>
    <w:rsid w:val="0070554C"/>
    <w:rsid w:val="00705E37"/>
    <w:rsid w:val="00707A38"/>
    <w:rsid w:val="00714A15"/>
    <w:rsid w:val="00715BDF"/>
    <w:rsid w:val="007160E8"/>
    <w:rsid w:val="00716629"/>
    <w:rsid w:val="00717672"/>
    <w:rsid w:val="00717902"/>
    <w:rsid w:val="00717A01"/>
    <w:rsid w:val="007221E7"/>
    <w:rsid w:val="00723CD3"/>
    <w:rsid w:val="00723DA0"/>
    <w:rsid w:val="007262CB"/>
    <w:rsid w:val="00726B34"/>
    <w:rsid w:val="00727139"/>
    <w:rsid w:val="00727576"/>
    <w:rsid w:val="00727715"/>
    <w:rsid w:val="00730374"/>
    <w:rsid w:val="00732D59"/>
    <w:rsid w:val="00733050"/>
    <w:rsid w:val="007341F7"/>
    <w:rsid w:val="007348F0"/>
    <w:rsid w:val="00736AA7"/>
    <w:rsid w:val="00736CB7"/>
    <w:rsid w:val="007413B8"/>
    <w:rsid w:val="00741C6F"/>
    <w:rsid w:val="00742271"/>
    <w:rsid w:val="007428A7"/>
    <w:rsid w:val="00742F94"/>
    <w:rsid w:val="007454A3"/>
    <w:rsid w:val="00745A9A"/>
    <w:rsid w:val="00745C7A"/>
    <w:rsid w:val="00750703"/>
    <w:rsid w:val="00751546"/>
    <w:rsid w:val="007524FC"/>
    <w:rsid w:val="00752FB5"/>
    <w:rsid w:val="00753D5C"/>
    <w:rsid w:val="00756079"/>
    <w:rsid w:val="00756A3B"/>
    <w:rsid w:val="00757E16"/>
    <w:rsid w:val="0076077A"/>
    <w:rsid w:val="0076096F"/>
    <w:rsid w:val="00761D34"/>
    <w:rsid w:val="007632C9"/>
    <w:rsid w:val="007658D3"/>
    <w:rsid w:val="0077420C"/>
    <w:rsid w:val="00775768"/>
    <w:rsid w:val="007808D0"/>
    <w:rsid w:val="0078196B"/>
    <w:rsid w:val="00782854"/>
    <w:rsid w:val="0078306E"/>
    <w:rsid w:val="00785CC1"/>
    <w:rsid w:val="00787023"/>
    <w:rsid w:val="00791C6D"/>
    <w:rsid w:val="00793B2E"/>
    <w:rsid w:val="00795B8D"/>
    <w:rsid w:val="00795E2C"/>
    <w:rsid w:val="007A19CA"/>
    <w:rsid w:val="007A2AE0"/>
    <w:rsid w:val="007A2CD2"/>
    <w:rsid w:val="007A4D9A"/>
    <w:rsid w:val="007A5023"/>
    <w:rsid w:val="007A5A47"/>
    <w:rsid w:val="007A6706"/>
    <w:rsid w:val="007B1EA8"/>
    <w:rsid w:val="007B38E7"/>
    <w:rsid w:val="007B3997"/>
    <w:rsid w:val="007B6584"/>
    <w:rsid w:val="007B66CD"/>
    <w:rsid w:val="007B6C10"/>
    <w:rsid w:val="007C0005"/>
    <w:rsid w:val="007C4862"/>
    <w:rsid w:val="007C57A3"/>
    <w:rsid w:val="007C6562"/>
    <w:rsid w:val="007C6E44"/>
    <w:rsid w:val="007D1AB9"/>
    <w:rsid w:val="007D3003"/>
    <w:rsid w:val="007D4D34"/>
    <w:rsid w:val="007D5645"/>
    <w:rsid w:val="007E009B"/>
    <w:rsid w:val="007E1D50"/>
    <w:rsid w:val="007E3EE3"/>
    <w:rsid w:val="007E4A22"/>
    <w:rsid w:val="007F140C"/>
    <w:rsid w:val="007F1689"/>
    <w:rsid w:val="007F1BF5"/>
    <w:rsid w:val="007F4668"/>
    <w:rsid w:val="007F4ECD"/>
    <w:rsid w:val="007F535F"/>
    <w:rsid w:val="007F5419"/>
    <w:rsid w:val="007F5D4D"/>
    <w:rsid w:val="007F6BFC"/>
    <w:rsid w:val="00803661"/>
    <w:rsid w:val="00803A71"/>
    <w:rsid w:val="008065C7"/>
    <w:rsid w:val="00806934"/>
    <w:rsid w:val="008106BD"/>
    <w:rsid w:val="00810F9E"/>
    <w:rsid w:val="0081373E"/>
    <w:rsid w:val="008138E9"/>
    <w:rsid w:val="00813A54"/>
    <w:rsid w:val="00815BB0"/>
    <w:rsid w:val="00816B6A"/>
    <w:rsid w:val="00816CE8"/>
    <w:rsid w:val="0081760E"/>
    <w:rsid w:val="00820998"/>
    <w:rsid w:val="008216B6"/>
    <w:rsid w:val="008231D7"/>
    <w:rsid w:val="008237A7"/>
    <w:rsid w:val="0082440E"/>
    <w:rsid w:val="008277C1"/>
    <w:rsid w:val="008278A3"/>
    <w:rsid w:val="00827DCD"/>
    <w:rsid w:val="00833666"/>
    <w:rsid w:val="00837FD4"/>
    <w:rsid w:val="0084348D"/>
    <w:rsid w:val="008441CF"/>
    <w:rsid w:val="00851870"/>
    <w:rsid w:val="00855C44"/>
    <w:rsid w:val="008622B6"/>
    <w:rsid w:val="00862DF9"/>
    <w:rsid w:val="00863B1E"/>
    <w:rsid w:val="00865C30"/>
    <w:rsid w:val="0086699F"/>
    <w:rsid w:val="00870BAB"/>
    <w:rsid w:val="00871722"/>
    <w:rsid w:val="00872A81"/>
    <w:rsid w:val="00872CD0"/>
    <w:rsid w:val="00872EA4"/>
    <w:rsid w:val="00872F55"/>
    <w:rsid w:val="00875018"/>
    <w:rsid w:val="00882681"/>
    <w:rsid w:val="00882D2C"/>
    <w:rsid w:val="00885441"/>
    <w:rsid w:val="00887965"/>
    <w:rsid w:val="00892BD2"/>
    <w:rsid w:val="00893426"/>
    <w:rsid w:val="00893AE3"/>
    <w:rsid w:val="00893CE4"/>
    <w:rsid w:val="00894136"/>
    <w:rsid w:val="00894EC4"/>
    <w:rsid w:val="0089603E"/>
    <w:rsid w:val="00897474"/>
    <w:rsid w:val="008A185D"/>
    <w:rsid w:val="008A2317"/>
    <w:rsid w:val="008A2AEE"/>
    <w:rsid w:val="008A594B"/>
    <w:rsid w:val="008A5C85"/>
    <w:rsid w:val="008B0681"/>
    <w:rsid w:val="008B5E70"/>
    <w:rsid w:val="008B7075"/>
    <w:rsid w:val="008B7CCE"/>
    <w:rsid w:val="008C0312"/>
    <w:rsid w:val="008C0B4A"/>
    <w:rsid w:val="008C13FF"/>
    <w:rsid w:val="008C33F3"/>
    <w:rsid w:val="008C394C"/>
    <w:rsid w:val="008C48E5"/>
    <w:rsid w:val="008C6DCB"/>
    <w:rsid w:val="008C76EE"/>
    <w:rsid w:val="008D1546"/>
    <w:rsid w:val="008D32A4"/>
    <w:rsid w:val="008D466F"/>
    <w:rsid w:val="008D49BF"/>
    <w:rsid w:val="008D6687"/>
    <w:rsid w:val="008D75A7"/>
    <w:rsid w:val="008D7887"/>
    <w:rsid w:val="008E12B4"/>
    <w:rsid w:val="008E216F"/>
    <w:rsid w:val="008E2284"/>
    <w:rsid w:val="008E2A71"/>
    <w:rsid w:val="008E433E"/>
    <w:rsid w:val="008E4D8A"/>
    <w:rsid w:val="008E743E"/>
    <w:rsid w:val="008F16B0"/>
    <w:rsid w:val="008F7444"/>
    <w:rsid w:val="00902CE5"/>
    <w:rsid w:val="00903744"/>
    <w:rsid w:val="009054EA"/>
    <w:rsid w:val="00907E4E"/>
    <w:rsid w:val="00910E26"/>
    <w:rsid w:val="00910E27"/>
    <w:rsid w:val="009128B0"/>
    <w:rsid w:val="00912A37"/>
    <w:rsid w:val="00913535"/>
    <w:rsid w:val="009136F3"/>
    <w:rsid w:val="00913B15"/>
    <w:rsid w:val="00914CAC"/>
    <w:rsid w:val="009151A0"/>
    <w:rsid w:val="00916D1F"/>
    <w:rsid w:val="00917900"/>
    <w:rsid w:val="00920005"/>
    <w:rsid w:val="00920184"/>
    <w:rsid w:val="00920836"/>
    <w:rsid w:val="00922CEE"/>
    <w:rsid w:val="009230E5"/>
    <w:rsid w:val="00925248"/>
    <w:rsid w:val="00926AAB"/>
    <w:rsid w:val="00930EC0"/>
    <w:rsid w:val="00931412"/>
    <w:rsid w:val="00931481"/>
    <w:rsid w:val="00931E6A"/>
    <w:rsid w:val="00933E81"/>
    <w:rsid w:val="00934161"/>
    <w:rsid w:val="0093425D"/>
    <w:rsid w:val="00934FCF"/>
    <w:rsid w:val="009405F2"/>
    <w:rsid w:val="0094146B"/>
    <w:rsid w:val="00946D48"/>
    <w:rsid w:val="0094729E"/>
    <w:rsid w:val="009477BB"/>
    <w:rsid w:val="00950436"/>
    <w:rsid w:val="00953A01"/>
    <w:rsid w:val="009605D8"/>
    <w:rsid w:val="0096092F"/>
    <w:rsid w:val="0096177D"/>
    <w:rsid w:val="009648D2"/>
    <w:rsid w:val="009659E6"/>
    <w:rsid w:val="00967AF8"/>
    <w:rsid w:val="00972E33"/>
    <w:rsid w:val="009731C5"/>
    <w:rsid w:val="00974A0E"/>
    <w:rsid w:val="009770F3"/>
    <w:rsid w:val="0097788E"/>
    <w:rsid w:val="00981A54"/>
    <w:rsid w:val="0098238C"/>
    <w:rsid w:val="00982DDA"/>
    <w:rsid w:val="009830F6"/>
    <w:rsid w:val="009830FD"/>
    <w:rsid w:val="009902F7"/>
    <w:rsid w:val="00990392"/>
    <w:rsid w:val="00990B2A"/>
    <w:rsid w:val="0099602F"/>
    <w:rsid w:val="0099718C"/>
    <w:rsid w:val="0099731A"/>
    <w:rsid w:val="009A0384"/>
    <w:rsid w:val="009A1681"/>
    <w:rsid w:val="009A2935"/>
    <w:rsid w:val="009A32A7"/>
    <w:rsid w:val="009A37ED"/>
    <w:rsid w:val="009A544C"/>
    <w:rsid w:val="009A55BF"/>
    <w:rsid w:val="009B19DD"/>
    <w:rsid w:val="009B33DD"/>
    <w:rsid w:val="009B5A5F"/>
    <w:rsid w:val="009C04A8"/>
    <w:rsid w:val="009C1766"/>
    <w:rsid w:val="009C280C"/>
    <w:rsid w:val="009C320C"/>
    <w:rsid w:val="009C68A2"/>
    <w:rsid w:val="009C6A58"/>
    <w:rsid w:val="009D1F4C"/>
    <w:rsid w:val="009D214F"/>
    <w:rsid w:val="009D4E86"/>
    <w:rsid w:val="009D5676"/>
    <w:rsid w:val="009D6DBB"/>
    <w:rsid w:val="009D6E70"/>
    <w:rsid w:val="009E5428"/>
    <w:rsid w:val="009F4AC7"/>
    <w:rsid w:val="009F5067"/>
    <w:rsid w:val="009F5E11"/>
    <w:rsid w:val="009F6F60"/>
    <w:rsid w:val="00A008BB"/>
    <w:rsid w:val="00A00B26"/>
    <w:rsid w:val="00A02C33"/>
    <w:rsid w:val="00A0340D"/>
    <w:rsid w:val="00A04610"/>
    <w:rsid w:val="00A046D7"/>
    <w:rsid w:val="00A05C88"/>
    <w:rsid w:val="00A0729F"/>
    <w:rsid w:val="00A121A3"/>
    <w:rsid w:val="00A13AC0"/>
    <w:rsid w:val="00A13F04"/>
    <w:rsid w:val="00A15823"/>
    <w:rsid w:val="00A234C4"/>
    <w:rsid w:val="00A267CE"/>
    <w:rsid w:val="00A27767"/>
    <w:rsid w:val="00A3143B"/>
    <w:rsid w:val="00A32846"/>
    <w:rsid w:val="00A32BFA"/>
    <w:rsid w:val="00A334F2"/>
    <w:rsid w:val="00A341AB"/>
    <w:rsid w:val="00A47D5D"/>
    <w:rsid w:val="00A533A1"/>
    <w:rsid w:val="00A545BB"/>
    <w:rsid w:val="00A55294"/>
    <w:rsid w:val="00A60116"/>
    <w:rsid w:val="00A62754"/>
    <w:rsid w:val="00A6427C"/>
    <w:rsid w:val="00A6544B"/>
    <w:rsid w:val="00A65DC9"/>
    <w:rsid w:val="00A7095D"/>
    <w:rsid w:val="00A74886"/>
    <w:rsid w:val="00A75515"/>
    <w:rsid w:val="00A81A5A"/>
    <w:rsid w:val="00A82108"/>
    <w:rsid w:val="00A8210A"/>
    <w:rsid w:val="00A82F2C"/>
    <w:rsid w:val="00A86746"/>
    <w:rsid w:val="00A8676A"/>
    <w:rsid w:val="00A94446"/>
    <w:rsid w:val="00A94571"/>
    <w:rsid w:val="00A956DC"/>
    <w:rsid w:val="00A9698C"/>
    <w:rsid w:val="00AA07BE"/>
    <w:rsid w:val="00AA0B66"/>
    <w:rsid w:val="00AA259F"/>
    <w:rsid w:val="00AA309D"/>
    <w:rsid w:val="00AA42AA"/>
    <w:rsid w:val="00AA5342"/>
    <w:rsid w:val="00AA5658"/>
    <w:rsid w:val="00AA7696"/>
    <w:rsid w:val="00AB0812"/>
    <w:rsid w:val="00AB0866"/>
    <w:rsid w:val="00AB1A2D"/>
    <w:rsid w:val="00AB41FF"/>
    <w:rsid w:val="00AB4EB5"/>
    <w:rsid w:val="00AB5537"/>
    <w:rsid w:val="00AC0A68"/>
    <w:rsid w:val="00AC0EF9"/>
    <w:rsid w:val="00AC35C2"/>
    <w:rsid w:val="00AC47B6"/>
    <w:rsid w:val="00AC6F98"/>
    <w:rsid w:val="00AC7D93"/>
    <w:rsid w:val="00AD1AD8"/>
    <w:rsid w:val="00AD5AFD"/>
    <w:rsid w:val="00AE0F9B"/>
    <w:rsid w:val="00AE18F5"/>
    <w:rsid w:val="00AE2058"/>
    <w:rsid w:val="00AE441B"/>
    <w:rsid w:val="00AE54A9"/>
    <w:rsid w:val="00AE639E"/>
    <w:rsid w:val="00AF033A"/>
    <w:rsid w:val="00AF4D26"/>
    <w:rsid w:val="00AF6914"/>
    <w:rsid w:val="00AF73D2"/>
    <w:rsid w:val="00B01439"/>
    <w:rsid w:val="00B01AE0"/>
    <w:rsid w:val="00B01DC6"/>
    <w:rsid w:val="00B01F08"/>
    <w:rsid w:val="00B04E17"/>
    <w:rsid w:val="00B0638E"/>
    <w:rsid w:val="00B06C86"/>
    <w:rsid w:val="00B10715"/>
    <w:rsid w:val="00B1307B"/>
    <w:rsid w:val="00B14497"/>
    <w:rsid w:val="00B15474"/>
    <w:rsid w:val="00B206BC"/>
    <w:rsid w:val="00B23F0D"/>
    <w:rsid w:val="00B25358"/>
    <w:rsid w:val="00B303BC"/>
    <w:rsid w:val="00B3181B"/>
    <w:rsid w:val="00B31C0E"/>
    <w:rsid w:val="00B325C6"/>
    <w:rsid w:val="00B415A2"/>
    <w:rsid w:val="00B421B3"/>
    <w:rsid w:val="00B4319A"/>
    <w:rsid w:val="00B466A6"/>
    <w:rsid w:val="00B470D7"/>
    <w:rsid w:val="00B51B9D"/>
    <w:rsid w:val="00B54CFF"/>
    <w:rsid w:val="00B56B5A"/>
    <w:rsid w:val="00B6166A"/>
    <w:rsid w:val="00B642B4"/>
    <w:rsid w:val="00B648BB"/>
    <w:rsid w:val="00B64920"/>
    <w:rsid w:val="00B64D09"/>
    <w:rsid w:val="00B65BC4"/>
    <w:rsid w:val="00B72EAB"/>
    <w:rsid w:val="00B74B2F"/>
    <w:rsid w:val="00B808B1"/>
    <w:rsid w:val="00B83A24"/>
    <w:rsid w:val="00B84C23"/>
    <w:rsid w:val="00B85224"/>
    <w:rsid w:val="00B8644F"/>
    <w:rsid w:val="00B87FDF"/>
    <w:rsid w:val="00B933AC"/>
    <w:rsid w:val="00B942E9"/>
    <w:rsid w:val="00B947C6"/>
    <w:rsid w:val="00B962F0"/>
    <w:rsid w:val="00BA0754"/>
    <w:rsid w:val="00BA16B2"/>
    <w:rsid w:val="00BA1770"/>
    <w:rsid w:val="00BA1B31"/>
    <w:rsid w:val="00BA2952"/>
    <w:rsid w:val="00BA6D1E"/>
    <w:rsid w:val="00BA7252"/>
    <w:rsid w:val="00BA7E12"/>
    <w:rsid w:val="00BB099D"/>
    <w:rsid w:val="00BB1281"/>
    <w:rsid w:val="00BB2CCF"/>
    <w:rsid w:val="00BB3B74"/>
    <w:rsid w:val="00BB59F2"/>
    <w:rsid w:val="00BB5D13"/>
    <w:rsid w:val="00BB6BEA"/>
    <w:rsid w:val="00BC002A"/>
    <w:rsid w:val="00BC01D2"/>
    <w:rsid w:val="00BC14A5"/>
    <w:rsid w:val="00BC1ACF"/>
    <w:rsid w:val="00BC2791"/>
    <w:rsid w:val="00BC34CF"/>
    <w:rsid w:val="00BC38AE"/>
    <w:rsid w:val="00BC3F59"/>
    <w:rsid w:val="00BC420B"/>
    <w:rsid w:val="00BC63D1"/>
    <w:rsid w:val="00BC7609"/>
    <w:rsid w:val="00BC7B66"/>
    <w:rsid w:val="00BD0492"/>
    <w:rsid w:val="00BD06BF"/>
    <w:rsid w:val="00BD0B6E"/>
    <w:rsid w:val="00BD1D86"/>
    <w:rsid w:val="00BD1DD8"/>
    <w:rsid w:val="00BD2426"/>
    <w:rsid w:val="00BD422E"/>
    <w:rsid w:val="00BD4D5B"/>
    <w:rsid w:val="00BD5903"/>
    <w:rsid w:val="00BD736D"/>
    <w:rsid w:val="00BD7F35"/>
    <w:rsid w:val="00BE5C75"/>
    <w:rsid w:val="00BE6126"/>
    <w:rsid w:val="00BE7D5A"/>
    <w:rsid w:val="00BF7683"/>
    <w:rsid w:val="00C010C9"/>
    <w:rsid w:val="00C031E4"/>
    <w:rsid w:val="00C032C5"/>
    <w:rsid w:val="00C038D6"/>
    <w:rsid w:val="00C03CCE"/>
    <w:rsid w:val="00C06FA1"/>
    <w:rsid w:val="00C078A1"/>
    <w:rsid w:val="00C10C72"/>
    <w:rsid w:val="00C12A74"/>
    <w:rsid w:val="00C136C5"/>
    <w:rsid w:val="00C1498B"/>
    <w:rsid w:val="00C16770"/>
    <w:rsid w:val="00C17DF8"/>
    <w:rsid w:val="00C20917"/>
    <w:rsid w:val="00C212FF"/>
    <w:rsid w:val="00C21EE6"/>
    <w:rsid w:val="00C23091"/>
    <w:rsid w:val="00C241FC"/>
    <w:rsid w:val="00C251D1"/>
    <w:rsid w:val="00C25FC6"/>
    <w:rsid w:val="00C27344"/>
    <w:rsid w:val="00C31711"/>
    <w:rsid w:val="00C34026"/>
    <w:rsid w:val="00C34254"/>
    <w:rsid w:val="00C34CE7"/>
    <w:rsid w:val="00C354A0"/>
    <w:rsid w:val="00C35AE7"/>
    <w:rsid w:val="00C3630A"/>
    <w:rsid w:val="00C37A17"/>
    <w:rsid w:val="00C401BC"/>
    <w:rsid w:val="00C40364"/>
    <w:rsid w:val="00C40AF6"/>
    <w:rsid w:val="00C4326C"/>
    <w:rsid w:val="00C52FB6"/>
    <w:rsid w:val="00C5332A"/>
    <w:rsid w:val="00C57532"/>
    <w:rsid w:val="00C66B47"/>
    <w:rsid w:val="00C712C9"/>
    <w:rsid w:val="00C715CF"/>
    <w:rsid w:val="00C72D31"/>
    <w:rsid w:val="00C730AD"/>
    <w:rsid w:val="00C73324"/>
    <w:rsid w:val="00C74E78"/>
    <w:rsid w:val="00C75D94"/>
    <w:rsid w:val="00C765E5"/>
    <w:rsid w:val="00C76AF1"/>
    <w:rsid w:val="00C7754F"/>
    <w:rsid w:val="00C77FD9"/>
    <w:rsid w:val="00C809F5"/>
    <w:rsid w:val="00C80EEA"/>
    <w:rsid w:val="00C811CF"/>
    <w:rsid w:val="00C8141C"/>
    <w:rsid w:val="00C82369"/>
    <w:rsid w:val="00C83C33"/>
    <w:rsid w:val="00C8683F"/>
    <w:rsid w:val="00C86F17"/>
    <w:rsid w:val="00C916A7"/>
    <w:rsid w:val="00C91981"/>
    <w:rsid w:val="00C91DFA"/>
    <w:rsid w:val="00C931C1"/>
    <w:rsid w:val="00C93BA1"/>
    <w:rsid w:val="00C94659"/>
    <w:rsid w:val="00C95E39"/>
    <w:rsid w:val="00C967F5"/>
    <w:rsid w:val="00C97266"/>
    <w:rsid w:val="00CA07D4"/>
    <w:rsid w:val="00CA0E39"/>
    <w:rsid w:val="00CA3F45"/>
    <w:rsid w:val="00CA45E8"/>
    <w:rsid w:val="00CA5B55"/>
    <w:rsid w:val="00CA7FDD"/>
    <w:rsid w:val="00CB1424"/>
    <w:rsid w:val="00CB1C64"/>
    <w:rsid w:val="00CB1FCC"/>
    <w:rsid w:val="00CB28CC"/>
    <w:rsid w:val="00CB58FF"/>
    <w:rsid w:val="00CB61EA"/>
    <w:rsid w:val="00CB66BA"/>
    <w:rsid w:val="00CB678C"/>
    <w:rsid w:val="00CC2D1E"/>
    <w:rsid w:val="00CC3EEC"/>
    <w:rsid w:val="00CC4B58"/>
    <w:rsid w:val="00CC5520"/>
    <w:rsid w:val="00CC7750"/>
    <w:rsid w:val="00CD0D7F"/>
    <w:rsid w:val="00CD2743"/>
    <w:rsid w:val="00CD4776"/>
    <w:rsid w:val="00CD4846"/>
    <w:rsid w:val="00CD4C58"/>
    <w:rsid w:val="00CD53A4"/>
    <w:rsid w:val="00CD590F"/>
    <w:rsid w:val="00CD5E0F"/>
    <w:rsid w:val="00CD63F2"/>
    <w:rsid w:val="00CD7426"/>
    <w:rsid w:val="00CE19BF"/>
    <w:rsid w:val="00CE1F3D"/>
    <w:rsid w:val="00CE39A6"/>
    <w:rsid w:val="00CE4298"/>
    <w:rsid w:val="00CE517F"/>
    <w:rsid w:val="00CF2CF3"/>
    <w:rsid w:val="00CF38F1"/>
    <w:rsid w:val="00CF4529"/>
    <w:rsid w:val="00CF45FC"/>
    <w:rsid w:val="00CF6234"/>
    <w:rsid w:val="00CF7D50"/>
    <w:rsid w:val="00D00AEA"/>
    <w:rsid w:val="00D00E08"/>
    <w:rsid w:val="00D02D3C"/>
    <w:rsid w:val="00D03884"/>
    <w:rsid w:val="00D0398E"/>
    <w:rsid w:val="00D12FE4"/>
    <w:rsid w:val="00D15380"/>
    <w:rsid w:val="00D21987"/>
    <w:rsid w:val="00D220FE"/>
    <w:rsid w:val="00D22695"/>
    <w:rsid w:val="00D25BD7"/>
    <w:rsid w:val="00D271D5"/>
    <w:rsid w:val="00D27A29"/>
    <w:rsid w:val="00D27BAC"/>
    <w:rsid w:val="00D33EAE"/>
    <w:rsid w:val="00D42087"/>
    <w:rsid w:val="00D43303"/>
    <w:rsid w:val="00D44191"/>
    <w:rsid w:val="00D53500"/>
    <w:rsid w:val="00D53E90"/>
    <w:rsid w:val="00D56559"/>
    <w:rsid w:val="00D56A5E"/>
    <w:rsid w:val="00D600FB"/>
    <w:rsid w:val="00D61330"/>
    <w:rsid w:val="00D6206F"/>
    <w:rsid w:val="00D628F8"/>
    <w:rsid w:val="00D63189"/>
    <w:rsid w:val="00D64256"/>
    <w:rsid w:val="00D65225"/>
    <w:rsid w:val="00D66FA5"/>
    <w:rsid w:val="00D72057"/>
    <w:rsid w:val="00D75039"/>
    <w:rsid w:val="00D76C96"/>
    <w:rsid w:val="00D76EAB"/>
    <w:rsid w:val="00D77FD5"/>
    <w:rsid w:val="00D800B1"/>
    <w:rsid w:val="00D812F7"/>
    <w:rsid w:val="00D81FED"/>
    <w:rsid w:val="00D82920"/>
    <w:rsid w:val="00D84424"/>
    <w:rsid w:val="00D846F6"/>
    <w:rsid w:val="00D84BA3"/>
    <w:rsid w:val="00D9303F"/>
    <w:rsid w:val="00D93349"/>
    <w:rsid w:val="00D93B56"/>
    <w:rsid w:val="00D950B6"/>
    <w:rsid w:val="00D95B21"/>
    <w:rsid w:val="00D96825"/>
    <w:rsid w:val="00D96D37"/>
    <w:rsid w:val="00DA2DE3"/>
    <w:rsid w:val="00DA463D"/>
    <w:rsid w:val="00DA4DE2"/>
    <w:rsid w:val="00DA5E0F"/>
    <w:rsid w:val="00DA657A"/>
    <w:rsid w:val="00DA6618"/>
    <w:rsid w:val="00DA6EA3"/>
    <w:rsid w:val="00DA7C17"/>
    <w:rsid w:val="00DB1369"/>
    <w:rsid w:val="00DB47B6"/>
    <w:rsid w:val="00DB553B"/>
    <w:rsid w:val="00DC0C56"/>
    <w:rsid w:val="00DC19DE"/>
    <w:rsid w:val="00DC1C3B"/>
    <w:rsid w:val="00DC3079"/>
    <w:rsid w:val="00DC4BB3"/>
    <w:rsid w:val="00DD0EB2"/>
    <w:rsid w:val="00DD5FE4"/>
    <w:rsid w:val="00DE0247"/>
    <w:rsid w:val="00DE0C6D"/>
    <w:rsid w:val="00DE1149"/>
    <w:rsid w:val="00DE3389"/>
    <w:rsid w:val="00DE4719"/>
    <w:rsid w:val="00DE57EE"/>
    <w:rsid w:val="00DE709E"/>
    <w:rsid w:val="00DE72B7"/>
    <w:rsid w:val="00DF2DD0"/>
    <w:rsid w:val="00DF4649"/>
    <w:rsid w:val="00DF537C"/>
    <w:rsid w:val="00DF578A"/>
    <w:rsid w:val="00DF5C6B"/>
    <w:rsid w:val="00DF5F60"/>
    <w:rsid w:val="00DF5F8A"/>
    <w:rsid w:val="00DF6F90"/>
    <w:rsid w:val="00DF772D"/>
    <w:rsid w:val="00E04064"/>
    <w:rsid w:val="00E05E0B"/>
    <w:rsid w:val="00E12CA5"/>
    <w:rsid w:val="00E13861"/>
    <w:rsid w:val="00E13904"/>
    <w:rsid w:val="00E13A5A"/>
    <w:rsid w:val="00E147D5"/>
    <w:rsid w:val="00E154B6"/>
    <w:rsid w:val="00E1672C"/>
    <w:rsid w:val="00E176E5"/>
    <w:rsid w:val="00E21204"/>
    <w:rsid w:val="00E2406A"/>
    <w:rsid w:val="00E24C6A"/>
    <w:rsid w:val="00E2657F"/>
    <w:rsid w:val="00E3314D"/>
    <w:rsid w:val="00E34D75"/>
    <w:rsid w:val="00E3526F"/>
    <w:rsid w:val="00E35701"/>
    <w:rsid w:val="00E4046A"/>
    <w:rsid w:val="00E41655"/>
    <w:rsid w:val="00E43262"/>
    <w:rsid w:val="00E432D0"/>
    <w:rsid w:val="00E4606A"/>
    <w:rsid w:val="00E46EAC"/>
    <w:rsid w:val="00E510A0"/>
    <w:rsid w:val="00E513BF"/>
    <w:rsid w:val="00E52007"/>
    <w:rsid w:val="00E53E89"/>
    <w:rsid w:val="00E54E28"/>
    <w:rsid w:val="00E55F40"/>
    <w:rsid w:val="00E56490"/>
    <w:rsid w:val="00E564E2"/>
    <w:rsid w:val="00E56A78"/>
    <w:rsid w:val="00E57841"/>
    <w:rsid w:val="00E60D44"/>
    <w:rsid w:val="00E628F8"/>
    <w:rsid w:val="00E62C63"/>
    <w:rsid w:val="00E63E02"/>
    <w:rsid w:val="00E6611C"/>
    <w:rsid w:val="00E667FE"/>
    <w:rsid w:val="00E7044E"/>
    <w:rsid w:val="00E77B38"/>
    <w:rsid w:val="00E77F39"/>
    <w:rsid w:val="00E838C2"/>
    <w:rsid w:val="00E841E2"/>
    <w:rsid w:val="00E855E9"/>
    <w:rsid w:val="00E85760"/>
    <w:rsid w:val="00E862C8"/>
    <w:rsid w:val="00E875A7"/>
    <w:rsid w:val="00E92E1C"/>
    <w:rsid w:val="00E96B9B"/>
    <w:rsid w:val="00E9707E"/>
    <w:rsid w:val="00EA0AF1"/>
    <w:rsid w:val="00EA1FF2"/>
    <w:rsid w:val="00EA219D"/>
    <w:rsid w:val="00EA368D"/>
    <w:rsid w:val="00EA451F"/>
    <w:rsid w:val="00EA69B0"/>
    <w:rsid w:val="00EA75B6"/>
    <w:rsid w:val="00EA77FD"/>
    <w:rsid w:val="00EB0C6D"/>
    <w:rsid w:val="00EB20CC"/>
    <w:rsid w:val="00EB2A76"/>
    <w:rsid w:val="00EB3967"/>
    <w:rsid w:val="00EB60FD"/>
    <w:rsid w:val="00EB62B1"/>
    <w:rsid w:val="00EB6BA3"/>
    <w:rsid w:val="00EC2564"/>
    <w:rsid w:val="00EC3270"/>
    <w:rsid w:val="00EC32FF"/>
    <w:rsid w:val="00EC3901"/>
    <w:rsid w:val="00ED04E5"/>
    <w:rsid w:val="00ED20D7"/>
    <w:rsid w:val="00ED2EED"/>
    <w:rsid w:val="00ED3D83"/>
    <w:rsid w:val="00ED44FB"/>
    <w:rsid w:val="00ED5523"/>
    <w:rsid w:val="00ED62E8"/>
    <w:rsid w:val="00ED6C3D"/>
    <w:rsid w:val="00EE25EA"/>
    <w:rsid w:val="00EE4292"/>
    <w:rsid w:val="00EE6FBE"/>
    <w:rsid w:val="00EE70AA"/>
    <w:rsid w:val="00EE7D10"/>
    <w:rsid w:val="00EF0491"/>
    <w:rsid w:val="00EF1CB6"/>
    <w:rsid w:val="00EF2E29"/>
    <w:rsid w:val="00EF5C15"/>
    <w:rsid w:val="00EF61F9"/>
    <w:rsid w:val="00F00314"/>
    <w:rsid w:val="00F018B2"/>
    <w:rsid w:val="00F01F78"/>
    <w:rsid w:val="00F02E47"/>
    <w:rsid w:val="00F05885"/>
    <w:rsid w:val="00F06B34"/>
    <w:rsid w:val="00F07105"/>
    <w:rsid w:val="00F07C30"/>
    <w:rsid w:val="00F10997"/>
    <w:rsid w:val="00F11FF9"/>
    <w:rsid w:val="00F123C3"/>
    <w:rsid w:val="00F132DF"/>
    <w:rsid w:val="00F13703"/>
    <w:rsid w:val="00F139F5"/>
    <w:rsid w:val="00F151AD"/>
    <w:rsid w:val="00F16E30"/>
    <w:rsid w:val="00F240B4"/>
    <w:rsid w:val="00F26A3C"/>
    <w:rsid w:val="00F26D7D"/>
    <w:rsid w:val="00F26F44"/>
    <w:rsid w:val="00F277A5"/>
    <w:rsid w:val="00F32D5B"/>
    <w:rsid w:val="00F32E98"/>
    <w:rsid w:val="00F35E88"/>
    <w:rsid w:val="00F40589"/>
    <w:rsid w:val="00F41F08"/>
    <w:rsid w:val="00F424E3"/>
    <w:rsid w:val="00F43CC2"/>
    <w:rsid w:val="00F50CED"/>
    <w:rsid w:val="00F521B7"/>
    <w:rsid w:val="00F5288F"/>
    <w:rsid w:val="00F53400"/>
    <w:rsid w:val="00F60465"/>
    <w:rsid w:val="00F62319"/>
    <w:rsid w:val="00F655FB"/>
    <w:rsid w:val="00F65738"/>
    <w:rsid w:val="00F65F85"/>
    <w:rsid w:val="00F73DC6"/>
    <w:rsid w:val="00F74446"/>
    <w:rsid w:val="00F74EE7"/>
    <w:rsid w:val="00F752CF"/>
    <w:rsid w:val="00F754CE"/>
    <w:rsid w:val="00F800EC"/>
    <w:rsid w:val="00F82D00"/>
    <w:rsid w:val="00F82D74"/>
    <w:rsid w:val="00F8462E"/>
    <w:rsid w:val="00F84936"/>
    <w:rsid w:val="00F90085"/>
    <w:rsid w:val="00F90C50"/>
    <w:rsid w:val="00F93816"/>
    <w:rsid w:val="00F93976"/>
    <w:rsid w:val="00FA586F"/>
    <w:rsid w:val="00FA6AE8"/>
    <w:rsid w:val="00FA7B55"/>
    <w:rsid w:val="00FA7E22"/>
    <w:rsid w:val="00FB287F"/>
    <w:rsid w:val="00FB2FF4"/>
    <w:rsid w:val="00FB49B2"/>
    <w:rsid w:val="00FB4CD1"/>
    <w:rsid w:val="00FB4F51"/>
    <w:rsid w:val="00FB537E"/>
    <w:rsid w:val="00FB541B"/>
    <w:rsid w:val="00FB5773"/>
    <w:rsid w:val="00FB5966"/>
    <w:rsid w:val="00FB60ED"/>
    <w:rsid w:val="00FB6BDB"/>
    <w:rsid w:val="00FB6CEA"/>
    <w:rsid w:val="00FB76B7"/>
    <w:rsid w:val="00FB7A3C"/>
    <w:rsid w:val="00FC0833"/>
    <w:rsid w:val="00FC1750"/>
    <w:rsid w:val="00FC2AF2"/>
    <w:rsid w:val="00FC395C"/>
    <w:rsid w:val="00FC4FC0"/>
    <w:rsid w:val="00FC6595"/>
    <w:rsid w:val="00FD1772"/>
    <w:rsid w:val="00FD45EE"/>
    <w:rsid w:val="00FD52D8"/>
    <w:rsid w:val="00FD6F73"/>
    <w:rsid w:val="00FE15A4"/>
    <w:rsid w:val="00FE1A38"/>
    <w:rsid w:val="00FE1B51"/>
    <w:rsid w:val="00FE327E"/>
    <w:rsid w:val="00FE456C"/>
    <w:rsid w:val="00FE73B0"/>
    <w:rsid w:val="00FF033D"/>
    <w:rsid w:val="00FF0F60"/>
    <w:rsid w:val="00FF438E"/>
    <w:rsid w:val="00FF5395"/>
    <w:rsid w:val="00FF7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65E5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C765E5"/>
    <w:pPr>
      <w:widowControl w:val="0"/>
      <w:autoSpaceDE w:val="0"/>
      <w:autoSpaceDN w:val="0"/>
      <w:adjustRightInd w:val="0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C765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765E5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765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765E5"/>
    <w:rPr>
      <w:rFonts w:ascii="Times New Roman" w:eastAsia="新細明體" w:hAnsi="Times New Roman" w:cs="Times New Roman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862DF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862DF9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657697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65E5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C765E5"/>
    <w:pPr>
      <w:widowControl w:val="0"/>
      <w:autoSpaceDE w:val="0"/>
      <w:autoSpaceDN w:val="0"/>
      <w:adjustRightInd w:val="0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C765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765E5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765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765E5"/>
    <w:rPr>
      <w:rFonts w:ascii="Times New Roman" w:eastAsia="新細明體" w:hAnsi="Times New Roman" w:cs="Times New Roman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862DF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862DF9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657697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53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967B72-5C6E-4C3B-968C-41A4D3F9E5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jliu</dc:creator>
  <cp:lastModifiedBy>user</cp:lastModifiedBy>
  <cp:revision>2</cp:revision>
  <cp:lastPrinted>2014-04-24T00:16:00Z</cp:lastPrinted>
  <dcterms:created xsi:type="dcterms:W3CDTF">2015-07-16T08:21:00Z</dcterms:created>
  <dcterms:modified xsi:type="dcterms:W3CDTF">2015-07-16T08:21:00Z</dcterms:modified>
</cp:coreProperties>
</file>